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2882" w:rsidP="00FF0390" w:rsidRDefault="00172882" w14:paraId="0F9ED2EE" w14:textId="777777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</w:p>
    <w:p w:rsidRPr="008D58E7" w:rsidR="001179FE" w:rsidP="00FF0390" w:rsidRDefault="00172882" w14:paraId="28C900B2" w14:textId="4958A651">
      <w:pPr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ccurrence records</w:t>
      </w:r>
      <w:r>
        <w:rPr>
          <w:rFonts w:hint="eastAsia" w:ascii="Times New Roman" w:hAnsi="Times New Roman"/>
          <w:sz w:val="24"/>
          <w:szCs w:val="24"/>
        </w:rPr>
        <w:t xml:space="preserve"> of</w:t>
      </w:r>
      <w:r w:rsidR="000F6D55">
        <w:rPr>
          <w:rFonts w:hint="eastAsia" w:ascii="Times New Roman" w:hAnsi="Times New Roman"/>
          <w:sz w:val="24"/>
          <w:szCs w:val="24"/>
        </w:rPr>
        <w:t xml:space="preserve"> </w:t>
      </w:r>
      <w:r w:rsidRPr="00C46009" w:rsidR="00C46009">
        <w:rPr>
          <w:rFonts w:hint="eastAsia" w:ascii="Times New Roman" w:hAnsi="Times New Roman"/>
          <w:i/>
          <w:sz w:val="24"/>
          <w:szCs w:val="24"/>
        </w:rPr>
        <w:t>Luehdorfia chinensis chinensis</w:t>
      </w:r>
      <w:r>
        <w:rPr>
          <w:rFonts w:ascii="Times New Roman" w:hAnsi="Times New Roman"/>
          <w:iCs/>
          <w:sz w:val="24"/>
          <w:szCs w:val="24"/>
        </w:rPr>
        <w:t>,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</w:t>
      </w:r>
      <w:r w:rsidR="008D58E7">
        <w:rPr>
          <w:rFonts w:hint="eastAsia" w:ascii="Times New Roman" w:hAnsi="Times New Roman"/>
          <w:i/>
          <w:iCs/>
          <w:sz w:val="24"/>
          <w:szCs w:val="24"/>
        </w:rPr>
        <w:t>Asarum forbesii</w:t>
      </w:r>
      <w:r>
        <w:rPr>
          <w:rFonts w:ascii="Times New Roman" w:hAnsi="Times New Roman"/>
          <w:iCs/>
          <w:sz w:val="24"/>
          <w:szCs w:val="24"/>
        </w:rPr>
        <w:t>,</w:t>
      </w:r>
      <w:r>
        <w:rPr>
          <w:rFonts w:hint="eastAsia"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and </w:t>
      </w:r>
      <w:r w:rsidRPr="00172882">
        <w:rPr>
          <w:rFonts w:hint="eastAsia" w:ascii="Times New Roman" w:hAnsi="Times New Roman"/>
          <w:i/>
          <w:iCs/>
          <w:sz w:val="24"/>
          <w:szCs w:val="24"/>
        </w:rPr>
        <w:t>A</w:t>
      </w:r>
      <w:r w:rsidR="008D58E7">
        <w:rPr>
          <w:rFonts w:hint="eastAsia" w:ascii="Times New Roman" w:hAnsi="Times New Roman"/>
          <w:i/>
          <w:iCs/>
          <w:sz w:val="24"/>
          <w:szCs w:val="24"/>
        </w:rPr>
        <w:t>.</w:t>
      </w:r>
      <w:r w:rsidRPr="00172882">
        <w:rPr>
          <w:rFonts w:hint="eastAsia" w:ascii="Times New Roman" w:hAnsi="Times New Roman"/>
          <w:i/>
          <w:iCs/>
          <w:sz w:val="24"/>
          <w:szCs w:val="24"/>
        </w:rPr>
        <w:t xml:space="preserve"> sieboldii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hint="eastAsia" w:ascii="Times New Roman" w:hAnsi="Times New Roman"/>
          <w:iCs/>
          <w:sz w:val="24"/>
          <w:szCs w:val="24"/>
        </w:rPr>
        <w:t>in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hint="eastAsia" w:ascii="Times New Roman" w:hAnsi="Times New Roman"/>
          <w:iCs/>
          <w:sz w:val="24"/>
          <w:szCs w:val="24"/>
        </w:rPr>
        <w:t>Chin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11"/>
        <w:gridCol w:w="2726"/>
        <w:gridCol w:w="1469"/>
      </w:tblGrid>
      <w:tr w:rsidRPr="001179FE" w:rsidR="001179FE" w:rsidTr="00C46009" w14:paraId="2CABA41E" w14:textId="77777777">
        <w:trPr>
          <w:trHeight w:val="288"/>
        </w:trPr>
        <w:tc>
          <w:tcPr>
            <w:tcW w:w="24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1179FE" w14:paraId="098E92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1179FE" w14:paraId="3D8E47DE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ongitude (°)</w:t>
            </w:r>
          </w:p>
        </w:tc>
        <w:tc>
          <w:tcPr>
            <w:tcW w:w="8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1179FE" w14:paraId="1667F195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atitude (°)</w:t>
            </w:r>
          </w:p>
        </w:tc>
      </w:tr>
      <w:tr w:rsidRPr="001179FE" w:rsidR="001179FE" w:rsidTr="00C46009" w14:paraId="6621239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8D58E7" w:rsidR="001179FE" w:rsidP="001179FE" w:rsidRDefault="008D58E7" w14:paraId="4FC3D536" w14:textId="5D1FBE0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C46009"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Butterfly:</w:t>
            </w:r>
            <w:r w:rsidRPr="00C46009" w:rsidR="00C46009"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D748F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C16149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6D56D20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0607623" w14:textId="3A8B32F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A0DB5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6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0C063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2</w:t>
            </w:r>
          </w:p>
        </w:tc>
      </w:tr>
      <w:tr w:rsidRPr="001179FE" w:rsidR="001179FE" w:rsidTr="00C46009" w14:paraId="427E6DF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6C542C5" w14:textId="071848A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9F57C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F67F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7B46C00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74C562D" w14:textId="21CD361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92A2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705A5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53BFDC2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440BEA0" w14:textId="0965D19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DDFF6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9CE9B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4A70659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26D1AD0" w14:textId="0D7A409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AA46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6CCFE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3E5B43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4F67D84" w14:textId="5F60AF3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3A101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188F63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537B510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E3947F6" w14:textId="4C6C4D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8A86A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B5B95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1876188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CE0AA99" w14:textId="68F5293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1FD91B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7CCD78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3</w:t>
            </w:r>
          </w:p>
        </w:tc>
      </w:tr>
      <w:tr w:rsidRPr="001179FE" w:rsidR="001179FE" w:rsidTr="00C46009" w14:paraId="405884F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5981138" w14:textId="17E4123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D955D4" w14:textId="4651B5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BE809A" w14:textId="479EBE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275C3D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F0C1BB" w14:textId="062265F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44F4E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174372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6C51871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AE5F62D" w14:textId="5FAF2E6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22009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7DEF4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2</w:t>
            </w:r>
          </w:p>
        </w:tc>
      </w:tr>
      <w:tr w:rsidRPr="001179FE" w:rsidR="001179FE" w:rsidTr="00C46009" w14:paraId="1C72581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EB8EA82" w14:textId="61E76C1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092C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03020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9</w:t>
            </w:r>
          </w:p>
        </w:tc>
      </w:tr>
      <w:tr w:rsidRPr="001179FE" w:rsidR="001179FE" w:rsidTr="00C46009" w14:paraId="7A6E817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9AAE42A" w14:textId="1A0DA0B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C000FB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681EB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073E0DF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6A3E52" w14:textId="754DCBC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E5CCB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4EA9AB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9</w:t>
            </w:r>
          </w:p>
        </w:tc>
      </w:tr>
      <w:tr w:rsidRPr="001179FE" w:rsidR="001179FE" w:rsidTr="00C46009" w14:paraId="550DF42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2AB5C87" w14:textId="390B6F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099B08" w14:textId="2FF69D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8D62A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5</w:t>
            </w:r>
          </w:p>
        </w:tc>
      </w:tr>
      <w:tr w:rsidRPr="001179FE" w:rsidR="001179FE" w:rsidTr="00C46009" w14:paraId="392C343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5CA6C8" w14:textId="16C303D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7710F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D3749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561004C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DC3C1B" w14:textId="2AB6379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EFAC9FF" w14:textId="22FEA3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2434F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6</w:t>
            </w:r>
          </w:p>
        </w:tc>
      </w:tr>
      <w:tr w:rsidRPr="001179FE" w:rsidR="001179FE" w:rsidTr="00C46009" w14:paraId="0DDC0B0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F93159D" w14:textId="3ABA80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B0F60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DB947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59339EB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D9FC4F0" w14:textId="521362E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530A47" w14:textId="5E99D3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DBDE62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7D53C0B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C5CBAEF" w14:textId="58FC82E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7C1E3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A10BF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6B3529E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116089A" w14:textId="49DC0FD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54ABD4" w14:textId="1DC661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C509A1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4</w:t>
            </w:r>
          </w:p>
        </w:tc>
      </w:tr>
      <w:tr w:rsidRPr="001179FE" w:rsidR="001179FE" w:rsidTr="00C46009" w14:paraId="206D7C5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195FF0D" w14:textId="7F70520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6678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1A6A5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6</w:t>
            </w:r>
          </w:p>
        </w:tc>
      </w:tr>
      <w:tr w:rsidRPr="001179FE" w:rsidR="001179FE" w:rsidTr="00C46009" w14:paraId="0FECC1D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3480A6C" w14:textId="46A83C2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C48B8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29A00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7AC62C1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8D4859C" w14:textId="0C21D86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C166F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3CE41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5FCD88E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95B257" w14:textId="490B9C9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E77A9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55C0A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2</w:t>
            </w:r>
          </w:p>
        </w:tc>
      </w:tr>
      <w:tr w:rsidRPr="001179FE" w:rsidR="001179FE" w:rsidTr="00C46009" w14:paraId="7D2C315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B0B1BBA" w14:textId="68C0FB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33A5C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C6BC33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7</w:t>
            </w:r>
          </w:p>
        </w:tc>
      </w:tr>
      <w:tr w:rsidRPr="001179FE" w:rsidR="001179FE" w:rsidTr="00C46009" w14:paraId="5349344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36D272E" w14:textId="10DA4AB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84C4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96358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2</w:t>
            </w:r>
          </w:p>
        </w:tc>
      </w:tr>
      <w:tr w:rsidRPr="001179FE" w:rsidR="001179FE" w:rsidTr="00C46009" w14:paraId="694A19C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A664DF9" w14:textId="25402DC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1CA115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070B5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1</w:t>
            </w:r>
          </w:p>
        </w:tc>
      </w:tr>
      <w:tr w:rsidRPr="001179FE" w:rsidR="001179FE" w:rsidTr="00C46009" w14:paraId="0CCA43D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ACC326C" w14:textId="217DB88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B743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FA4B541" w14:textId="72D120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4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04D5D6E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699AF61" w14:textId="5819A10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0E9E40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7DD6E1A" w14:textId="09D0F8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</w:tr>
      <w:tr w:rsidRPr="001179FE" w:rsidR="001179FE" w:rsidTr="00C46009" w14:paraId="54776AF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AA32920" w14:textId="5323EBE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6D811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FE791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563ABDC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4FCA14" w14:textId="2D05E5A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4081FE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BCDB6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1</w:t>
            </w:r>
          </w:p>
        </w:tc>
      </w:tr>
      <w:tr w:rsidRPr="001179FE" w:rsidR="001179FE" w:rsidTr="00C46009" w14:paraId="734145D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68EC186" w14:textId="7BF29C4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A309CB" w14:textId="30C8A8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2BBA1F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5</w:t>
            </w:r>
          </w:p>
        </w:tc>
      </w:tr>
      <w:tr w:rsidRPr="001179FE" w:rsidR="001179FE" w:rsidTr="00C46009" w14:paraId="61C7F11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A20288A" w14:textId="4B808EE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BFF6C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6BC09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76AFB3A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E79CF55" w14:textId="1F97333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213DC0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EBC9F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6</w:t>
            </w:r>
          </w:p>
        </w:tc>
      </w:tr>
      <w:tr w:rsidRPr="001179FE" w:rsidR="001179FE" w:rsidTr="00C46009" w14:paraId="600660E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D8C5DAB" w14:textId="1A7C074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F24B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58998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596E64A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C052BC" w14:textId="70558C0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32E7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BF3F79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1</w:t>
            </w:r>
          </w:p>
        </w:tc>
      </w:tr>
      <w:tr w:rsidRPr="001179FE" w:rsidR="001179FE" w:rsidTr="00C46009" w14:paraId="7CB69F8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B190E65" w14:textId="4C8B758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B4A38D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729B2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2343D62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512C3A8" w14:textId="37DCFE5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BE8ADC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85F18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08A9DFB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7BA6C7" w14:textId="6409D3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BA0FD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2FF569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6</w:t>
            </w:r>
          </w:p>
        </w:tc>
      </w:tr>
      <w:tr w:rsidRPr="001179FE" w:rsidR="001179FE" w:rsidTr="00C46009" w14:paraId="18CFC50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F8F2F4" w14:textId="39AB3E0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8D7B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CE20D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7</w:t>
            </w:r>
          </w:p>
        </w:tc>
      </w:tr>
      <w:tr w:rsidRPr="001179FE" w:rsidR="001179FE" w:rsidTr="00C46009" w14:paraId="7E5C4ED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5C5A7D4" w14:textId="1E174A0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C4628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5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03DDAF" w14:textId="7699C1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63B88B5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649D797" w14:textId="7AFFB5F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E07FF7" w14:textId="1CEE21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9A04D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0C5A99D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9C65D46" w14:textId="5FAF98B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F52A0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5977E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1</w:t>
            </w:r>
          </w:p>
        </w:tc>
      </w:tr>
      <w:tr w:rsidRPr="001179FE" w:rsidR="001179FE" w:rsidTr="00C46009" w14:paraId="0F5DD3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CC7F50" w14:textId="27AF1F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3CC7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D17AB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2</w:t>
            </w:r>
          </w:p>
        </w:tc>
      </w:tr>
      <w:tr w:rsidRPr="001179FE" w:rsidR="001179FE" w:rsidTr="00C46009" w14:paraId="03DA38F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76EE12" w14:textId="21132C2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97F98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F4CE42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4</w:t>
            </w:r>
          </w:p>
        </w:tc>
      </w:tr>
      <w:tr w:rsidRPr="001179FE" w:rsidR="001179FE" w:rsidTr="00C46009" w14:paraId="0F6E817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5C71791" w14:textId="378EC17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1E0015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A08D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5</w:t>
            </w:r>
          </w:p>
        </w:tc>
      </w:tr>
      <w:tr w:rsidRPr="001179FE" w:rsidR="001179FE" w:rsidTr="00C46009" w14:paraId="7A2B50E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6A9970" w14:textId="2246D7B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8D2F4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5BD5F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3283471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ACB52EE" w14:textId="1EC6CA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396A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B6811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66EBBAB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14B213B" w14:textId="1D8A907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46D9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B131A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3676063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6817F6" w14:textId="436EB7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6C2BC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0D780D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1</w:t>
            </w:r>
          </w:p>
        </w:tc>
      </w:tr>
      <w:tr w:rsidRPr="001179FE" w:rsidR="001179FE" w:rsidTr="00C46009" w14:paraId="6958D41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8D8D3C7" w14:textId="3B02CAD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415F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04DB2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481CA0A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FCD5D89" w14:textId="59B5F2C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48A08D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810E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1</w:t>
            </w:r>
          </w:p>
        </w:tc>
      </w:tr>
      <w:tr w:rsidRPr="001179FE" w:rsidR="001179FE" w:rsidTr="00C46009" w14:paraId="4D6D6BD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4CA534" w14:textId="0E12BDA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6A70A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7018A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70EB0B2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9CE2BE1" w14:textId="15F62B4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7659B6" w14:textId="03AE4F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5C887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3</w:t>
            </w:r>
          </w:p>
        </w:tc>
      </w:tr>
      <w:tr w:rsidRPr="001179FE" w:rsidR="001179FE" w:rsidTr="00C46009" w14:paraId="2F67C6C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16ADAF" w14:textId="18DF36D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11CB2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AB299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2</w:t>
            </w:r>
          </w:p>
        </w:tc>
      </w:tr>
      <w:tr w:rsidRPr="001179FE" w:rsidR="001179FE" w:rsidTr="00C46009" w14:paraId="0AFFA8C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424F62" w14:textId="6CC3680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9EC432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7DA41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5</w:t>
            </w:r>
          </w:p>
        </w:tc>
      </w:tr>
      <w:tr w:rsidRPr="001179FE" w:rsidR="001179FE" w:rsidTr="00C46009" w14:paraId="404D9D6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CF9E422" w14:textId="69FDF9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B1B50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7AD5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2</w:t>
            </w:r>
          </w:p>
        </w:tc>
      </w:tr>
      <w:tr w:rsidRPr="001179FE" w:rsidR="001179FE" w:rsidTr="00C46009" w14:paraId="59220F7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9BA41F" w14:textId="159BA48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9F42C3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5092F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3044D6B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B892B1" w14:textId="0BDCBFC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E03BD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6448A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1</w:t>
            </w:r>
          </w:p>
        </w:tc>
      </w:tr>
      <w:tr w:rsidRPr="001179FE" w:rsidR="001179FE" w:rsidTr="00C46009" w14:paraId="2996C64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BEDD0FE" w14:textId="0B3B20A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77880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AB2426" w14:textId="5BD15E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D26720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428BF5" w14:textId="407BC6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0005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EE545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0E243FC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6F09FDA" w14:textId="78D332B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83141F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BC7D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0A46949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B04B5B" w14:textId="7B61BDB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47982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AA515E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1</w:t>
            </w:r>
          </w:p>
        </w:tc>
      </w:tr>
      <w:tr w:rsidRPr="001179FE" w:rsidR="001179FE" w:rsidTr="00C46009" w14:paraId="2D53381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0C0265F" w14:textId="2D852FA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8CF47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8B269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8</w:t>
            </w:r>
          </w:p>
        </w:tc>
      </w:tr>
      <w:tr w:rsidRPr="001179FE" w:rsidR="001179FE" w:rsidTr="00C46009" w14:paraId="78F18D7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C9C3CD2" w14:textId="6274BB1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D63C6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D7F57C" w14:textId="512873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6660551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5CD9633" w14:textId="51F3F27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081F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1B636C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3FBF565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AC7925" w14:textId="72455E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B03F9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84FBD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1</w:t>
            </w:r>
          </w:p>
        </w:tc>
      </w:tr>
      <w:tr w:rsidRPr="001179FE" w:rsidR="001179FE" w:rsidTr="00C46009" w14:paraId="57F3224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A5FB6D3" w14:textId="269BD4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4F57C1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A75EF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3D02E45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57754B0" w14:textId="6E83FF2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F8BBA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5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44D09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2</w:t>
            </w:r>
          </w:p>
        </w:tc>
      </w:tr>
      <w:tr w:rsidRPr="001179FE" w:rsidR="001179FE" w:rsidTr="00C46009" w14:paraId="49FB3B4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2FE62A0" w14:textId="2465B29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1A74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F3832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7</w:t>
            </w:r>
          </w:p>
        </w:tc>
      </w:tr>
      <w:tr w:rsidRPr="001179FE" w:rsidR="001179FE" w:rsidTr="00C46009" w14:paraId="3520C2C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61E9B11" w14:textId="343B11E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F2FA77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237E38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9</w:t>
            </w:r>
          </w:p>
        </w:tc>
      </w:tr>
      <w:tr w:rsidRPr="001179FE" w:rsidR="001179FE" w:rsidTr="00C46009" w14:paraId="6E68161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4DE2FFB" w14:textId="2BE985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E3842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52A3F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0588AAB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A252DE7" w14:textId="4A698F8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5EC8F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50819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5</w:t>
            </w:r>
          </w:p>
        </w:tc>
      </w:tr>
      <w:tr w:rsidRPr="001179FE" w:rsidR="001179FE" w:rsidTr="00C46009" w14:paraId="2F50A9D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0A0A0A" w14:textId="569FEC9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3020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C5B22B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9</w:t>
            </w:r>
          </w:p>
        </w:tc>
      </w:tr>
      <w:tr w:rsidRPr="001179FE" w:rsidR="001179FE" w:rsidTr="00C46009" w14:paraId="6FBCB35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4917121" w14:textId="05AE17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ADE3C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07BBC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4</w:t>
            </w:r>
          </w:p>
        </w:tc>
      </w:tr>
      <w:tr w:rsidRPr="001179FE" w:rsidR="001179FE" w:rsidTr="00C46009" w14:paraId="2B7FDF4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539D558" w14:textId="52707E3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BA73C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7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F9495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6E14B8F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3A5A1F9" w14:textId="33A281B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43BEF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0237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1</w:t>
            </w:r>
          </w:p>
        </w:tc>
      </w:tr>
      <w:tr w:rsidRPr="001179FE" w:rsidR="001179FE" w:rsidTr="00C46009" w14:paraId="56754F7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C09E029" w14:textId="61CBB97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1E9505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BC3CC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65</w:t>
            </w:r>
          </w:p>
        </w:tc>
      </w:tr>
      <w:tr w:rsidRPr="001179FE" w:rsidR="001179FE" w:rsidTr="00C46009" w14:paraId="40B4CAD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D76CE57" w14:textId="1B2543E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1D6C357" w14:textId="17E72D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108B1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62</w:t>
            </w:r>
          </w:p>
        </w:tc>
      </w:tr>
      <w:tr w:rsidRPr="001179FE" w:rsidR="001179FE" w:rsidTr="00C46009" w14:paraId="345229C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2D5C67C" w14:textId="2EE2C5C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2C67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9DAF1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47</w:t>
            </w:r>
          </w:p>
        </w:tc>
      </w:tr>
      <w:tr w:rsidRPr="001179FE" w:rsidR="001179FE" w:rsidTr="00C46009" w14:paraId="2FF4E42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1A2BEF" w14:textId="7E7F64C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144BD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AE2CA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12</w:t>
            </w:r>
          </w:p>
        </w:tc>
      </w:tr>
      <w:tr w:rsidRPr="001179FE" w:rsidR="001179FE" w:rsidTr="00C46009" w14:paraId="02541E6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0E291CD" w14:textId="2C82FD3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003E2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75E93A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2</w:t>
            </w:r>
          </w:p>
        </w:tc>
      </w:tr>
      <w:tr w:rsidRPr="001179FE" w:rsidR="001179FE" w:rsidTr="00C46009" w14:paraId="3205748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01F2510" w14:textId="5A6BA25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DDDA3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0A37A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2</w:t>
            </w:r>
          </w:p>
        </w:tc>
      </w:tr>
      <w:tr w:rsidRPr="001179FE" w:rsidR="001179FE" w:rsidTr="00C46009" w14:paraId="2069E4D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6554D98" w14:textId="4D9EEF5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8E8A2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6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4579E8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64</w:t>
            </w:r>
          </w:p>
        </w:tc>
      </w:tr>
      <w:tr w:rsidRPr="001179FE" w:rsidR="001179FE" w:rsidTr="00C46009" w14:paraId="208822F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97C8AE9" w14:textId="0A0054A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9E9C3B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0630B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7B0B52E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1B23E04" w14:textId="2C1781E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01E29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5E8B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5</w:t>
            </w:r>
          </w:p>
        </w:tc>
      </w:tr>
      <w:tr w:rsidRPr="001179FE" w:rsidR="001179FE" w:rsidTr="00C46009" w14:paraId="6D422B8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77C4A0" w14:textId="1A568BA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BF193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33682B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33</w:t>
            </w:r>
          </w:p>
        </w:tc>
      </w:tr>
      <w:tr w:rsidRPr="001179FE" w:rsidR="001179FE" w:rsidTr="00C46009" w14:paraId="2897CFB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8CD3F4" w14:textId="099F219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ABFF8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7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758C65" w14:textId="1ACADE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6347883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3077A56" w14:textId="0860101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ED288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39BE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18B2C5D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A4073F3" w14:textId="6BC6BCC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AD1B4E" w14:textId="73B847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FD33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4</w:t>
            </w:r>
          </w:p>
        </w:tc>
      </w:tr>
      <w:tr w:rsidRPr="001179FE" w:rsidR="001179FE" w:rsidTr="00C46009" w14:paraId="7E25EFB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5B8F10" w14:textId="6410D13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C8C0BC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AC257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8</w:t>
            </w:r>
          </w:p>
        </w:tc>
      </w:tr>
      <w:tr w:rsidRPr="001179FE" w:rsidR="001179FE" w:rsidTr="00C46009" w14:paraId="6AA3844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06B17A1" w14:textId="2B3D521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Butterfly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</w:t>
            </w:r>
            <w:r w:rsidRPr="00C46009" w:rsidR="00C46009"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uehdorfia chinensis chinensi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776399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5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8CB90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5</w:t>
            </w:r>
          </w:p>
        </w:tc>
      </w:tr>
      <w:tr w:rsidRPr="001179FE" w:rsidR="001179FE" w:rsidTr="00C46009" w14:paraId="5C5BE44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169B38" w14:textId="5F2EC7D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4D7D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BDDF06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1</w:t>
            </w:r>
          </w:p>
        </w:tc>
      </w:tr>
      <w:tr w:rsidRPr="001179FE" w:rsidR="001179FE" w:rsidTr="00C46009" w14:paraId="3CD4620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522BBF" w14:textId="58793CD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652D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7E56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6</w:t>
            </w:r>
          </w:p>
        </w:tc>
      </w:tr>
      <w:tr w:rsidRPr="001179FE" w:rsidR="001179FE" w:rsidTr="00C46009" w14:paraId="7F0C30D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AC11D1A" w14:textId="762576B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864C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36A2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5</w:t>
            </w:r>
          </w:p>
        </w:tc>
      </w:tr>
      <w:tr w:rsidRPr="001179FE" w:rsidR="001179FE" w:rsidTr="00C46009" w14:paraId="21D8C41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1BAD8CA" w14:textId="7196489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1B7C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9164E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6177E67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E87058" w14:textId="191BCCA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2A915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16D1B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42BD0A0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D06726" w14:textId="7BB3819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11FE7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5ADC2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4</w:t>
            </w:r>
          </w:p>
        </w:tc>
      </w:tr>
      <w:tr w:rsidRPr="001179FE" w:rsidR="001179FE" w:rsidTr="00C46009" w14:paraId="47213E6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93789E9" w14:textId="292493D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B28CC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CFA60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5</w:t>
            </w:r>
          </w:p>
        </w:tc>
      </w:tr>
      <w:tr w:rsidRPr="001179FE" w:rsidR="001179FE" w:rsidTr="00C46009" w14:paraId="73F43C2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16493F1" w14:textId="01E4F14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8C75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77CCB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4</w:t>
            </w:r>
          </w:p>
        </w:tc>
      </w:tr>
      <w:tr w:rsidRPr="001179FE" w:rsidR="001179FE" w:rsidTr="00C46009" w14:paraId="02D48ED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BB47131" w14:textId="1638E63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4675A8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083B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75</w:t>
            </w:r>
          </w:p>
        </w:tc>
      </w:tr>
      <w:tr w:rsidRPr="001179FE" w:rsidR="001179FE" w:rsidTr="00C46009" w14:paraId="2E015AE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F788A20" w14:textId="2D4256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57B4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A38A6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5</w:t>
            </w:r>
          </w:p>
        </w:tc>
      </w:tr>
      <w:tr w:rsidRPr="001179FE" w:rsidR="001179FE" w:rsidTr="00C46009" w14:paraId="55ED072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509F0D8" w14:textId="566C48F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695187" w14:textId="7F8A4D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6997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1</w:t>
            </w:r>
          </w:p>
        </w:tc>
      </w:tr>
      <w:tr w:rsidRPr="001179FE" w:rsidR="001179FE" w:rsidTr="00C46009" w14:paraId="1845447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137BF82" w14:textId="46CA195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BA800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CE169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77F115E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460907A" w14:textId="31C04DA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7936CD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C349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72</w:t>
            </w:r>
          </w:p>
        </w:tc>
      </w:tr>
      <w:tr w:rsidRPr="001179FE" w:rsidR="001179FE" w:rsidTr="00C46009" w14:paraId="76BCA49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6E21FF2" w14:textId="1D83487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F08FC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C9CC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8</w:t>
            </w:r>
          </w:p>
        </w:tc>
      </w:tr>
      <w:tr w:rsidRPr="001179FE" w:rsidR="001179FE" w:rsidTr="00C46009" w14:paraId="2AC258E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E041099" w14:textId="4E5A398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CFD9746" w14:textId="77CD4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A11C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78</w:t>
            </w:r>
          </w:p>
        </w:tc>
      </w:tr>
      <w:tr w:rsidRPr="001179FE" w:rsidR="001179FE" w:rsidTr="00C46009" w14:paraId="7093F15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D8F04D" w14:textId="1517338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87B32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EFEE4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8</w:t>
            </w:r>
          </w:p>
        </w:tc>
      </w:tr>
      <w:tr w:rsidRPr="001179FE" w:rsidR="001179FE" w:rsidTr="00C46009" w14:paraId="1BCAC4C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69EFD4F" w14:textId="79BE49B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68A40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6982C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78</w:t>
            </w:r>
          </w:p>
        </w:tc>
      </w:tr>
      <w:tr w:rsidRPr="001179FE" w:rsidR="001179FE" w:rsidTr="00C46009" w14:paraId="733B7F4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EC5193" w14:textId="197A0B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102463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4CE00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42</w:t>
            </w:r>
          </w:p>
        </w:tc>
      </w:tr>
      <w:tr w:rsidRPr="001179FE" w:rsidR="001179FE" w:rsidTr="00C46009" w14:paraId="5607C63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8DAD44" w14:textId="7BF67AD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3CDC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E9A91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5</w:t>
            </w:r>
          </w:p>
        </w:tc>
      </w:tr>
      <w:tr w:rsidRPr="001179FE" w:rsidR="001179FE" w:rsidTr="00C46009" w14:paraId="19A9E85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34C3268" w14:textId="0F5A811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366E0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2745B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13</w:t>
            </w:r>
          </w:p>
        </w:tc>
      </w:tr>
      <w:tr w:rsidRPr="001179FE" w:rsidR="001179FE" w:rsidTr="00C46009" w14:paraId="0849A52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64395FF" w14:textId="0B54C86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DE0E3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D303E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8</w:t>
            </w:r>
          </w:p>
        </w:tc>
      </w:tr>
      <w:tr w:rsidRPr="001179FE" w:rsidR="001179FE" w:rsidTr="00C46009" w14:paraId="23ED746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C51F37C" w14:textId="2F516A2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F68A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2C420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5</w:t>
            </w:r>
          </w:p>
        </w:tc>
      </w:tr>
      <w:tr w:rsidRPr="001179FE" w:rsidR="001179FE" w:rsidTr="00C46009" w14:paraId="48B3A1F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97BBA1" w14:textId="0C9503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0607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5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955B9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75</w:t>
            </w:r>
          </w:p>
        </w:tc>
      </w:tr>
      <w:tr w:rsidRPr="001179FE" w:rsidR="001179FE" w:rsidTr="00C46009" w14:paraId="79200F6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5A0B8D" w14:textId="225BEBF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79F33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475754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63</w:t>
            </w:r>
          </w:p>
        </w:tc>
      </w:tr>
      <w:tr w:rsidRPr="001179FE" w:rsidR="001179FE" w:rsidTr="00C46009" w14:paraId="621F8FA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DFB1B76" w14:textId="60F6EDB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59574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754D33" w14:textId="24AAD3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4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35F07D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D678EB" w14:textId="336DD02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1E9B04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9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1B823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13</w:t>
            </w:r>
          </w:p>
        </w:tc>
      </w:tr>
      <w:tr w:rsidRPr="001179FE" w:rsidR="001179FE" w:rsidTr="00C46009" w14:paraId="30333FF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FBD969B" w14:textId="019B1C4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4792AD" w14:textId="0A16B8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FD2AC9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7</w:t>
            </w:r>
          </w:p>
        </w:tc>
      </w:tr>
      <w:tr w:rsidRPr="001179FE" w:rsidR="001179FE" w:rsidTr="00C46009" w14:paraId="1BDE6F1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928F7C3" w14:textId="3144EDF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B5CD4D" w14:textId="183D10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091FE8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16</w:t>
            </w:r>
          </w:p>
        </w:tc>
      </w:tr>
      <w:tr w:rsidRPr="001179FE" w:rsidR="001179FE" w:rsidTr="00C46009" w14:paraId="525094D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F597EDB" w14:textId="23EED1C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6470C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4828C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5</w:t>
            </w:r>
          </w:p>
        </w:tc>
      </w:tr>
      <w:tr w:rsidRPr="001179FE" w:rsidR="001179FE" w:rsidTr="00C46009" w14:paraId="3A1FD9D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86AA0F8" w14:textId="52D8BE8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AE320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C1C14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8</w:t>
            </w:r>
          </w:p>
        </w:tc>
      </w:tr>
      <w:tr w:rsidRPr="001179FE" w:rsidR="001179FE" w:rsidTr="00C46009" w14:paraId="69D51A8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2F4F747" w14:textId="358394E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BF47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22B70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3</w:t>
            </w:r>
          </w:p>
        </w:tc>
      </w:tr>
      <w:tr w:rsidRPr="001179FE" w:rsidR="001179FE" w:rsidTr="00C46009" w14:paraId="01A50E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F679EB6" w14:textId="143F08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4074A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7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4C7D7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65</w:t>
            </w:r>
          </w:p>
        </w:tc>
      </w:tr>
      <w:tr w:rsidRPr="001179FE" w:rsidR="001179FE" w:rsidTr="00C46009" w14:paraId="124005A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429E28C" w14:textId="641580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E4E8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9B790E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8</w:t>
            </w:r>
          </w:p>
        </w:tc>
      </w:tr>
      <w:tr w:rsidRPr="001179FE" w:rsidR="001179FE" w:rsidTr="00C46009" w14:paraId="339EA52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D26AA92" w14:textId="32F7844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6A6C0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5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BED28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67</w:t>
            </w:r>
          </w:p>
        </w:tc>
      </w:tr>
      <w:tr w:rsidRPr="001179FE" w:rsidR="001179FE" w:rsidTr="00C46009" w14:paraId="518F35B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831F65F" w14:textId="150FCDF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FC58AD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6D3B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47</w:t>
            </w:r>
          </w:p>
        </w:tc>
      </w:tr>
      <w:tr w:rsidRPr="001179FE" w:rsidR="001179FE" w:rsidTr="00C46009" w14:paraId="7511D1F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E0DC157" w14:textId="35E1551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BF287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7FE21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</w:t>
            </w:r>
          </w:p>
        </w:tc>
      </w:tr>
      <w:tr w:rsidRPr="001179FE" w:rsidR="001179FE" w:rsidTr="00C46009" w14:paraId="6FF35A3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7AFE3F1" w14:textId="0901A85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1C862D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F8517E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75</w:t>
            </w:r>
          </w:p>
        </w:tc>
      </w:tr>
      <w:tr w:rsidRPr="001179FE" w:rsidR="001179FE" w:rsidTr="00C46009" w14:paraId="4E1C4C0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5D94453" w14:textId="427421F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1F1BA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37517B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</w:t>
            </w:r>
          </w:p>
        </w:tc>
      </w:tr>
      <w:tr w:rsidRPr="001179FE" w:rsidR="001179FE" w:rsidTr="00C46009" w14:paraId="0147733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9CB1DC" w14:textId="53A598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60033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6720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62</w:t>
            </w:r>
          </w:p>
        </w:tc>
      </w:tr>
      <w:tr w:rsidRPr="001179FE" w:rsidR="001179FE" w:rsidTr="00C46009" w14:paraId="2D687C9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D1BE2CB" w14:textId="69D72F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1D8491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17981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22</w:t>
            </w:r>
          </w:p>
        </w:tc>
      </w:tr>
      <w:tr w:rsidRPr="001179FE" w:rsidR="001179FE" w:rsidTr="00C46009" w14:paraId="44C4ABE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C80CAEC" w14:textId="18E15EF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F5721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26923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7</w:t>
            </w:r>
          </w:p>
        </w:tc>
      </w:tr>
      <w:tr w:rsidRPr="001179FE" w:rsidR="001179FE" w:rsidTr="00C46009" w14:paraId="393DE63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803F89D" w14:textId="42185F0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65793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EE95A6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5</w:t>
            </w:r>
          </w:p>
        </w:tc>
      </w:tr>
      <w:tr w:rsidRPr="001179FE" w:rsidR="001179FE" w:rsidTr="00C46009" w14:paraId="3EB996E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6B528FE" w14:textId="660A593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F252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50AAE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5A9D9BE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0DE988B" w14:textId="657DA90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8F060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E72C5C" w14:textId="59615F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</w:tr>
      <w:tr w:rsidRPr="001179FE" w:rsidR="001179FE" w:rsidTr="00C46009" w14:paraId="2DB16DC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B7244D4" w14:textId="6DEDD78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C7726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7C96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3</w:t>
            </w:r>
          </w:p>
        </w:tc>
      </w:tr>
      <w:tr w:rsidRPr="001179FE" w:rsidR="001179FE" w:rsidTr="00C46009" w14:paraId="1C8310A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CDD73F" w14:textId="0DA3CA7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5C73ED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C2855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3</w:t>
            </w:r>
          </w:p>
        </w:tc>
      </w:tr>
      <w:tr w:rsidRPr="001179FE" w:rsidR="001179FE" w:rsidTr="00C46009" w14:paraId="5983873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B22EEFF" w14:textId="40B87EE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37910B" w14:textId="079466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CC415C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98</w:t>
            </w:r>
          </w:p>
        </w:tc>
      </w:tr>
      <w:tr w:rsidRPr="001179FE" w:rsidR="001179FE" w:rsidTr="00C46009" w14:paraId="74521FE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5E85893" w14:textId="34E9B7E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D9ACD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C3E5C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620DB0A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A01993" w14:textId="20C049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01D8B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E3ED2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2</w:t>
            </w:r>
          </w:p>
        </w:tc>
      </w:tr>
      <w:tr w:rsidRPr="001179FE" w:rsidR="001179FE" w:rsidTr="00C46009" w14:paraId="2E5CB77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23E0AEC" w14:textId="084ABA8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35D1E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8C37B4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5</w:t>
            </w:r>
          </w:p>
        </w:tc>
      </w:tr>
      <w:tr w:rsidRPr="001179FE" w:rsidR="001179FE" w:rsidTr="00C46009" w14:paraId="0DF727D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5F65ECA" w14:textId="29990C7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79F451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29ADA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7</w:t>
            </w:r>
          </w:p>
        </w:tc>
      </w:tr>
      <w:tr w:rsidRPr="001179FE" w:rsidR="001179FE" w:rsidTr="00C46009" w14:paraId="7F129A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DC07D4E" w14:textId="2A58D76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C94127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8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9660F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43</w:t>
            </w:r>
          </w:p>
        </w:tc>
      </w:tr>
      <w:tr w:rsidRPr="001179FE" w:rsidR="001179FE" w:rsidTr="00C46009" w14:paraId="52A9EBF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7BE183D" w14:textId="716B0E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B499D4" w14:textId="633D5A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7E20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9</w:t>
            </w:r>
          </w:p>
        </w:tc>
      </w:tr>
      <w:tr w:rsidRPr="001179FE" w:rsidR="001179FE" w:rsidTr="00C46009" w14:paraId="2ADE942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BCEFD5C" w14:textId="726042C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DA91F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1E2E3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2</w:t>
            </w:r>
          </w:p>
        </w:tc>
      </w:tr>
      <w:tr w:rsidRPr="001179FE" w:rsidR="001179FE" w:rsidTr="00C46009" w14:paraId="1E19368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7E72052" w14:textId="19B982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CFB67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96DFE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53</w:t>
            </w:r>
          </w:p>
        </w:tc>
      </w:tr>
      <w:tr w:rsidRPr="001179FE" w:rsidR="001179FE" w:rsidTr="00C46009" w14:paraId="5770D7C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84DB20F" w14:textId="2C523E8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B4BB32" w14:textId="43C206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7E4D8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2BD729C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130626" w14:textId="417EDF7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DFA84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46DE9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79</w:t>
            </w:r>
          </w:p>
        </w:tc>
      </w:tr>
      <w:tr w:rsidRPr="001179FE" w:rsidR="001179FE" w:rsidTr="00C46009" w14:paraId="4B6FF56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86B14C7" w14:textId="255C8B4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F0913C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8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A495C8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38</w:t>
            </w:r>
          </w:p>
        </w:tc>
      </w:tr>
      <w:tr w:rsidRPr="001179FE" w:rsidR="001179FE" w:rsidTr="00C46009" w14:paraId="1373A7F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12606AD" w14:textId="79C99B1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DACC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DC7B5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4</w:t>
            </w:r>
          </w:p>
        </w:tc>
      </w:tr>
      <w:tr w:rsidRPr="001179FE" w:rsidR="001179FE" w:rsidTr="00C46009" w14:paraId="1CC35A2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700A5BF" w14:textId="6AB8EC6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E36E7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12DD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7</w:t>
            </w:r>
          </w:p>
        </w:tc>
      </w:tr>
      <w:tr w:rsidRPr="001179FE" w:rsidR="001179FE" w:rsidTr="00C46009" w14:paraId="761850B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677A4B" w14:textId="7F57FF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CB52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418CA5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5</w:t>
            </w:r>
          </w:p>
        </w:tc>
      </w:tr>
      <w:tr w:rsidRPr="001179FE" w:rsidR="001179FE" w:rsidTr="00C46009" w14:paraId="4D7CC64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DD4AEF" w14:textId="3AA2462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906D3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5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B9DD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62</w:t>
            </w:r>
          </w:p>
        </w:tc>
      </w:tr>
      <w:tr w:rsidRPr="001179FE" w:rsidR="001179FE" w:rsidTr="00C46009" w14:paraId="4F81A3F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6CF35C2" w14:textId="5D03D07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4E3483" w14:textId="0571B1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14141A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7</w:t>
            </w:r>
          </w:p>
        </w:tc>
      </w:tr>
      <w:tr w:rsidRPr="001179FE" w:rsidR="001179FE" w:rsidTr="00C46009" w14:paraId="1D2453F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7C79A6" w14:textId="656DA07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53A84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6A7C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1</w:t>
            </w:r>
          </w:p>
        </w:tc>
      </w:tr>
      <w:tr w:rsidRPr="001179FE" w:rsidR="001179FE" w:rsidTr="00C46009" w14:paraId="3D5D74D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5B6BCBF" w14:textId="016CFE8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73A8D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20A4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5</w:t>
            </w:r>
          </w:p>
        </w:tc>
      </w:tr>
      <w:tr w:rsidRPr="001179FE" w:rsidR="001179FE" w:rsidTr="00C46009" w14:paraId="2CC9F07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558A8E2" w14:textId="7430C53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53D03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67162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12</w:t>
            </w:r>
          </w:p>
        </w:tc>
      </w:tr>
      <w:tr w:rsidRPr="001179FE" w:rsidR="001179FE" w:rsidTr="00C46009" w14:paraId="4C614FA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A1A1F2D" w14:textId="42A086A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2AF26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A2AA06" w14:textId="75C287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0C2A1FD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3A2265" w14:textId="7D1B62E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465D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6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F75257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9</w:t>
            </w:r>
          </w:p>
        </w:tc>
      </w:tr>
      <w:tr w:rsidRPr="001179FE" w:rsidR="001179FE" w:rsidTr="00C46009" w14:paraId="17F3896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7135E81" w14:textId="044B47B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1D62F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6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B6976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46</w:t>
            </w:r>
          </w:p>
        </w:tc>
      </w:tr>
      <w:tr w:rsidRPr="001179FE" w:rsidR="001179FE" w:rsidTr="00C46009" w14:paraId="56BF3B1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4EC09B7" w14:textId="48CD640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3D99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C3BA1E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8</w:t>
            </w:r>
          </w:p>
        </w:tc>
      </w:tr>
      <w:tr w:rsidRPr="001179FE" w:rsidR="001179FE" w:rsidTr="00C46009" w14:paraId="3FEA320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14BAEB7" w14:textId="3EB547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7A5A8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EFC1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4</w:t>
            </w:r>
          </w:p>
        </w:tc>
      </w:tr>
      <w:tr w:rsidRPr="001179FE" w:rsidR="001179FE" w:rsidTr="00C46009" w14:paraId="02F7FE0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68E39F8" w14:textId="1A1CE0E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52A97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3D552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3</w:t>
            </w:r>
          </w:p>
        </w:tc>
      </w:tr>
      <w:tr w:rsidRPr="001179FE" w:rsidR="001179FE" w:rsidTr="00C46009" w14:paraId="2C1420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EDA067F" w14:textId="691817B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3824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2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DE8EE8B" w14:textId="42E221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03549EE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B1EF04A" w14:textId="4DDFF10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CF4FE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D945B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76</w:t>
            </w:r>
          </w:p>
        </w:tc>
      </w:tr>
      <w:tr w:rsidRPr="001179FE" w:rsidR="001179FE" w:rsidTr="00C46009" w14:paraId="48077C5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05FDAF4" w14:textId="5CE7381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5FABD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5048D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35</w:t>
            </w:r>
          </w:p>
        </w:tc>
      </w:tr>
      <w:tr w:rsidRPr="001179FE" w:rsidR="001179FE" w:rsidTr="00C46009" w14:paraId="2E745C3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2399800" w14:textId="6E91D50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8931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82A00FA" w14:textId="48750D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181FB6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101E127" w14:textId="088013F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2759BB" w14:textId="7823FA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AA162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4BD543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A90B6E" w14:textId="7213208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28393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D283DB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7</w:t>
            </w:r>
          </w:p>
        </w:tc>
      </w:tr>
      <w:tr w:rsidRPr="001179FE" w:rsidR="001179FE" w:rsidTr="00C46009" w14:paraId="7056A76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7AC0FC" w14:textId="61B76AA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4A6D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8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4ED5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8</w:t>
            </w:r>
          </w:p>
        </w:tc>
      </w:tr>
      <w:tr w:rsidRPr="001179FE" w:rsidR="001179FE" w:rsidTr="00C46009" w14:paraId="6F94B7A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761D185" w14:textId="4097717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AFBB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C285D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2B1646B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756973A" w14:textId="6CA87CB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F454D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670AC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3</w:t>
            </w:r>
          </w:p>
        </w:tc>
      </w:tr>
      <w:tr w:rsidRPr="001179FE" w:rsidR="001179FE" w:rsidTr="00C46009" w14:paraId="4D1028C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0A4D2EC" w14:textId="06CEE5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3C70CB" w14:textId="1740CE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BFD30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21</w:t>
            </w:r>
          </w:p>
        </w:tc>
      </w:tr>
      <w:tr w:rsidRPr="001179FE" w:rsidR="001179FE" w:rsidTr="00C46009" w14:paraId="0C3CDCE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FF96E0C" w14:textId="29596A8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FFCA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F7532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45</w:t>
            </w:r>
          </w:p>
        </w:tc>
      </w:tr>
      <w:tr w:rsidRPr="001179FE" w:rsidR="001179FE" w:rsidTr="00C46009" w14:paraId="32335AA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5F24695" w14:textId="425E171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A8A875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F77CE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3</w:t>
            </w:r>
          </w:p>
        </w:tc>
      </w:tr>
      <w:tr w:rsidRPr="001179FE" w:rsidR="001179FE" w:rsidTr="00C46009" w14:paraId="4941B92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29DFD4" w14:textId="116BDCA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7CD170" w14:textId="551008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B7B6E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6</w:t>
            </w:r>
          </w:p>
        </w:tc>
      </w:tr>
      <w:tr w:rsidRPr="001179FE" w:rsidR="001179FE" w:rsidTr="00C46009" w14:paraId="362B4EA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9684190" w14:textId="1992185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A826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0EB19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8</w:t>
            </w:r>
          </w:p>
        </w:tc>
      </w:tr>
      <w:tr w:rsidRPr="001179FE" w:rsidR="001179FE" w:rsidTr="00C46009" w14:paraId="2B6DCE2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675FA5F" w14:textId="4CF34EC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12D8D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915912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93</w:t>
            </w:r>
          </w:p>
        </w:tc>
      </w:tr>
      <w:tr w:rsidRPr="001179FE" w:rsidR="001179FE" w:rsidTr="00C46009" w14:paraId="026F79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8B3B63" w14:textId="197FD0D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7210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8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8FB0E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1</w:t>
            </w:r>
          </w:p>
        </w:tc>
      </w:tr>
      <w:tr w:rsidRPr="001179FE" w:rsidR="001179FE" w:rsidTr="00C46009" w14:paraId="324F29C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9842FB6" w14:textId="4CC45D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2704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F2F93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5</w:t>
            </w:r>
          </w:p>
        </w:tc>
      </w:tr>
      <w:tr w:rsidRPr="001179FE" w:rsidR="001179FE" w:rsidTr="00C46009" w14:paraId="30E7022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20380DE" w14:textId="0B1A520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B73893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3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6507C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87</w:t>
            </w:r>
          </w:p>
        </w:tc>
      </w:tr>
      <w:tr w:rsidRPr="001179FE" w:rsidR="001179FE" w:rsidTr="00C46009" w14:paraId="5A4A89B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9497A5D" w14:textId="3B118AB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2E81B7A" w14:textId="784047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72DB0F" w14:textId="623A78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</w:tr>
      <w:tr w:rsidRPr="001179FE" w:rsidR="001179FE" w:rsidTr="00C46009" w14:paraId="636A68C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8923C52" w14:textId="1306844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2105E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EB7EC1" w14:textId="569060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C752CD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43BDF8" w14:textId="43FF835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DB94B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E5A84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6</w:t>
            </w:r>
          </w:p>
        </w:tc>
      </w:tr>
      <w:tr w:rsidRPr="001179FE" w:rsidR="001179FE" w:rsidTr="00C46009" w14:paraId="6BC5A9B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64622C7" w14:textId="6CB1CA8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B0EAA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26277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3</w:t>
            </w:r>
          </w:p>
        </w:tc>
      </w:tr>
      <w:tr w:rsidRPr="001179FE" w:rsidR="001179FE" w:rsidTr="00C46009" w14:paraId="7EE1D35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90BF000" w14:textId="1A583A8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02FD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FD163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77</w:t>
            </w:r>
          </w:p>
        </w:tc>
      </w:tr>
      <w:tr w:rsidRPr="001179FE" w:rsidR="001179FE" w:rsidTr="00C46009" w14:paraId="7BA7183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8750419" w14:textId="649914B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2B111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3C842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92</w:t>
            </w:r>
          </w:p>
        </w:tc>
      </w:tr>
      <w:tr w:rsidRPr="001179FE" w:rsidR="001179FE" w:rsidTr="00C46009" w14:paraId="637B967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458274E" w14:textId="5C55DD0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4E8BFF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193E6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2</w:t>
            </w:r>
          </w:p>
        </w:tc>
      </w:tr>
      <w:tr w:rsidRPr="001179FE" w:rsidR="001179FE" w:rsidTr="00C46009" w14:paraId="27DDA7F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7480AAE" w14:textId="35C58DB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1CE8635" w14:textId="26A9AE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AFF86A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2</w:t>
            </w:r>
          </w:p>
        </w:tc>
      </w:tr>
      <w:tr w:rsidRPr="001179FE" w:rsidR="001179FE" w:rsidTr="00C46009" w14:paraId="5F6CDE2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D8236ED" w14:textId="48C075B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820DC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57192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9</w:t>
            </w:r>
          </w:p>
        </w:tc>
      </w:tr>
      <w:tr w:rsidRPr="001179FE" w:rsidR="001179FE" w:rsidTr="00C46009" w14:paraId="5D9E4A1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E93A16F" w14:textId="232BC2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A517A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8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897D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1</w:t>
            </w:r>
          </w:p>
        </w:tc>
      </w:tr>
      <w:tr w:rsidRPr="001179FE" w:rsidR="001179FE" w:rsidTr="00C46009" w14:paraId="1FFD821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C8D3FBB" w14:textId="296E4B1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D2A79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0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73868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9</w:t>
            </w:r>
          </w:p>
        </w:tc>
      </w:tr>
      <w:tr w:rsidRPr="001179FE" w:rsidR="001179FE" w:rsidTr="00C46009" w14:paraId="00BB4CE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B74DFBC" w14:textId="71FBCB9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B8034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631F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6</w:t>
            </w:r>
          </w:p>
        </w:tc>
      </w:tr>
      <w:tr w:rsidRPr="001179FE" w:rsidR="001179FE" w:rsidTr="00C46009" w14:paraId="4ECE0CC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C815178" w14:textId="25142B7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1F3A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13C73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4</w:t>
            </w:r>
          </w:p>
        </w:tc>
      </w:tr>
      <w:tr w:rsidRPr="001179FE" w:rsidR="001179FE" w:rsidTr="00C46009" w14:paraId="3A8FAE8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1CDF86D" w14:textId="24D02F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C053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4790E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4</w:t>
            </w:r>
          </w:p>
        </w:tc>
      </w:tr>
      <w:tr w:rsidRPr="001179FE" w:rsidR="001179FE" w:rsidTr="00C46009" w14:paraId="29A39A9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527A0D3" w14:textId="1002FB8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519D7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11A2E8" w14:textId="4D8402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8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BCD26F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6E5386" w14:textId="5F17E24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86E5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2A53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3</w:t>
            </w:r>
          </w:p>
        </w:tc>
      </w:tr>
      <w:tr w:rsidRPr="001179FE" w:rsidR="001179FE" w:rsidTr="00C46009" w14:paraId="20F70FD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5BFE0A" w14:textId="5C25ED5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2D7D3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2A11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8</w:t>
            </w:r>
          </w:p>
        </w:tc>
      </w:tr>
      <w:tr w:rsidRPr="001179FE" w:rsidR="001179FE" w:rsidTr="00C46009" w14:paraId="0BABE47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127B44D" w14:textId="27AD2D9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3CB7D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36603C8" w14:textId="791C6E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6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6DE7AAA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C68E779" w14:textId="4146676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F84EDE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A8057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7</w:t>
            </w:r>
          </w:p>
        </w:tc>
      </w:tr>
      <w:tr w:rsidRPr="001179FE" w:rsidR="001179FE" w:rsidTr="00C46009" w14:paraId="6E4BEA9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B8AE0D8" w14:textId="1B67E0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E0BB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8123E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1</w:t>
            </w:r>
          </w:p>
        </w:tc>
      </w:tr>
      <w:tr w:rsidRPr="001179FE" w:rsidR="001179FE" w:rsidTr="00C46009" w14:paraId="2C2BECE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173F5ED" w14:textId="3B3F2F0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AE79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6B01A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2</w:t>
            </w:r>
          </w:p>
        </w:tc>
      </w:tr>
      <w:tr w:rsidRPr="001179FE" w:rsidR="001179FE" w:rsidTr="00C46009" w14:paraId="537246A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C2CA726" w14:textId="34E0F83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1523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E1269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87</w:t>
            </w:r>
          </w:p>
        </w:tc>
      </w:tr>
      <w:tr w:rsidRPr="001179FE" w:rsidR="001179FE" w:rsidTr="00C46009" w14:paraId="1AD587E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20D3255" w14:textId="4CABFA1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50D38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CFA40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72</w:t>
            </w:r>
          </w:p>
        </w:tc>
      </w:tr>
      <w:tr w:rsidRPr="001179FE" w:rsidR="001179FE" w:rsidTr="00C46009" w14:paraId="543BC10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CCB6217" w14:textId="24197EE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7ED68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F918D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58</w:t>
            </w:r>
          </w:p>
        </w:tc>
      </w:tr>
      <w:tr w:rsidRPr="001179FE" w:rsidR="001179FE" w:rsidTr="00C46009" w14:paraId="56EA1A5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6A3012" w14:textId="123B87D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C2F14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AF7A0D" w14:textId="5C6945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6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6E96F57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E025339" w14:textId="023CBA3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3FB2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9EC92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9</w:t>
            </w:r>
          </w:p>
        </w:tc>
      </w:tr>
      <w:tr w:rsidRPr="001179FE" w:rsidR="001179FE" w:rsidTr="00C46009" w14:paraId="137BE51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053C773" w14:textId="4C94D9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174BF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C902C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42</w:t>
            </w:r>
          </w:p>
        </w:tc>
      </w:tr>
      <w:tr w:rsidRPr="001179FE" w:rsidR="001179FE" w:rsidTr="00C46009" w14:paraId="0552AD0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1116BA" w14:textId="2BC038B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1A18FD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E184D1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77</w:t>
            </w:r>
          </w:p>
        </w:tc>
      </w:tr>
      <w:tr w:rsidRPr="001179FE" w:rsidR="001179FE" w:rsidTr="00C46009" w14:paraId="67B0402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C56DAA" w14:textId="01C0DAA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0CF77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7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07E488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73</w:t>
            </w:r>
          </w:p>
        </w:tc>
      </w:tr>
      <w:tr w:rsidRPr="001179FE" w:rsidR="001179FE" w:rsidTr="00C46009" w14:paraId="7F9049A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99CFFD" w14:textId="0E60600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CD031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FD40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8</w:t>
            </w:r>
          </w:p>
        </w:tc>
      </w:tr>
      <w:tr w:rsidRPr="001179FE" w:rsidR="001179FE" w:rsidTr="00C46009" w14:paraId="1BA0A5A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D669EAD" w14:textId="19939F2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E23B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0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0C944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17</w:t>
            </w:r>
          </w:p>
        </w:tc>
      </w:tr>
      <w:tr w:rsidRPr="001179FE" w:rsidR="001179FE" w:rsidTr="00C46009" w14:paraId="5D8E639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CFF02C7" w14:textId="62F74B5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E1A7E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7BCDAE" w14:textId="5AE86A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7209172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A8EF6AA" w14:textId="5EC42D9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999F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900B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69</w:t>
            </w:r>
          </w:p>
        </w:tc>
      </w:tr>
      <w:tr w:rsidRPr="001179FE" w:rsidR="001179FE" w:rsidTr="00C46009" w14:paraId="4285B52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1C95B20" w14:textId="30DF55C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4B9CA7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9A24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88</w:t>
            </w:r>
          </w:p>
        </w:tc>
      </w:tr>
      <w:tr w:rsidRPr="001179FE" w:rsidR="001179FE" w:rsidTr="00C46009" w14:paraId="743E054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83D58A" w14:textId="7874E2B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2A3DB5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2241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97</w:t>
            </w:r>
          </w:p>
        </w:tc>
      </w:tr>
      <w:tr w:rsidRPr="001179FE" w:rsidR="001179FE" w:rsidTr="00C46009" w14:paraId="2C48503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5D4B90" w14:textId="6601E2A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2893F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8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C1AE4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1</w:t>
            </w:r>
          </w:p>
        </w:tc>
      </w:tr>
      <w:tr w:rsidRPr="001179FE" w:rsidR="001179FE" w:rsidTr="00C46009" w14:paraId="32854D0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D3AD13B" w14:textId="421AF3B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479B08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77159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17</w:t>
            </w:r>
          </w:p>
        </w:tc>
      </w:tr>
      <w:tr w:rsidRPr="001179FE" w:rsidR="001179FE" w:rsidTr="00C46009" w14:paraId="06D7C5A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EE8DE55" w14:textId="1F40BE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A646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DB805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04</w:t>
            </w:r>
          </w:p>
        </w:tc>
      </w:tr>
      <w:tr w:rsidRPr="001179FE" w:rsidR="001179FE" w:rsidTr="00C46009" w14:paraId="281E498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C7548B" w14:textId="21503D9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003120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D7F6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15</w:t>
            </w:r>
          </w:p>
        </w:tc>
      </w:tr>
      <w:tr w:rsidRPr="001179FE" w:rsidR="001179FE" w:rsidTr="00C46009" w14:paraId="225FF07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CF7600A" w14:textId="10CB492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2C289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1EE5B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51</w:t>
            </w:r>
          </w:p>
        </w:tc>
      </w:tr>
      <w:tr w:rsidRPr="001179FE" w:rsidR="001179FE" w:rsidTr="00C46009" w14:paraId="3A77126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5996557" w14:textId="0F3351F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D19F75" w14:textId="3127B2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DF381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8</w:t>
            </w:r>
          </w:p>
        </w:tc>
      </w:tr>
      <w:tr w:rsidRPr="001179FE" w:rsidR="001179FE" w:rsidTr="00C46009" w14:paraId="6BAC557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5091F82" w14:textId="0761200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0A72E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6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E6D5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48</w:t>
            </w:r>
          </w:p>
        </w:tc>
      </w:tr>
      <w:tr w:rsidRPr="001179FE" w:rsidR="001179FE" w:rsidTr="00C46009" w14:paraId="170A654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D57175C" w14:textId="775818F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128048F" w14:textId="215284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43972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61</w:t>
            </w:r>
          </w:p>
        </w:tc>
      </w:tr>
      <w:tr w:rsidRPr="001179FE" w:rsidR="001179FE" w:rsidTr="00C46009" w14:paraId="46EF59C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DCDBF2" w14:textId="07E29FF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EE83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9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433812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6</w:t>
            </w:r>
          </w:p>
        </w:tc>
      </w:tr>
      <w:tr w:rsidRPr="001179FE" w:rsidR="001179FE" w:rsidTr="00C46009" w14:paraId="260561D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537371" w14:textId="636B2E4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809B9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7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DD5B5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23</w:t>
            </w:r>
          </w:p>
        </w:tc>
      </w:tr>
      <w:tr w:rsidRPr="001179FE" w:rsidR="001179FE" w:rsidTr="00C46009" w14:paraId="51AFBDC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7870AC3" w14:textId="78A7EB5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B4A1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9BCA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98</w:t>
            </w:r>
          </w:p>
        </w:tc>
      </w:tr>
      <w:tr w:rsidRPr="001179FE" w:rsidR="001179FE" w:rsidTr="00C46009" w14:paraId="194645A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E118EA1" w14:textId="4961C1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99ADEC" w14:textId="75BAF8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CB225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7</w:t>
            </w:r>
          </w:p>
        </w:tc>
      </w:tr>
      <w:tr w:rsidRPr="001179FE" w:rsidR="001179FE" w:rsidTr="00C46009" w14:paraId="66BEDD7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7EA6D56" w14:textId="055DDE1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713E0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657ED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61</w:t>
            </w:r>
          </w:p>
        </w:tc>
      </w:tr>
      <w:tr w:rsidRPr="001179FE" w:rsidR="001179FE" w:rsidTr="00C46009" w14:paraId="4BB98EC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342C0EC" w14:textId="69B724A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EFFB64" w14:textId="51CE4D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B8C2D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6</w:t>
            </w:r>
          </w:p>
        </w:tc>
      </w:tr>
      <w:tr w:rsidRPr="001179FE" w:rsidR="001179FE" w:rsidTr="00C46009" w14:paraId="30D8150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8A7C3C2" w14:textId="103894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70DC44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302A6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42</w:t>
            </w:r>
          </w:p>
        </w:tc>
      </w:tr>
      <w:tr w:rsidRPr="001179FE" w:rsidR="001179FE" w:rsidTr="00C46009" w14:paraId="169E0D5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CAC66F7" w14:textId="1325098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CF70A5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9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557CB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5</w:t>
            </w:r>
          </w:p>
        </w:tc>
      </w:tr>
      <w:tr w:rsidRPr="001179FE" w:rsidR="001179FE" w:rsidTr="00C46009" w14:paraId="154DAEC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8717C92" w14:textId="5B36380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C4C3F5" w14:textId="2C0EE0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9E5C7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1</w:t>
            </w:r>
          </w:p>
        </w:tc>
      </w:tr>
      <w:tr w:rsidRPr="001179FE" w:rsidR="001179FE" w:rsidTr="00C46009" w14:paraId="235CFE3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037AE16" w14:textId="0FFC2B3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31E63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EF1D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17</w:t>
            </w:r>
          </w:p>
        </w:tc>
      </w:tr>
      <w:tr w:rsidRPr="001179FE" w:rsidR="001179FE" w:rsidTr="00C46009" w14:paraId="4DE5E0E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19094DD" w14:textId="07BF298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ABAD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37E1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02</w:t>
            </w:r>
          </w:p>
        </w:tc>
      </w:tr>
      <w:tr w:rsidRPr="001179FE" w:rsidR="001179FE" w:rsidTr="00C46009" w14:paraId="462FAA4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6F111A7" w14:textId="2D7E59A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3ED5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A818748" w14:textId="727A3C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275C5A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DA42675" w14:textId="7C9B9E7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6426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8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3821C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8</w:t>
            </w:r>
          </w:p>
        </w:tc>
      </w:tr>
      <w:tr w:rsidRPr="001179FE" w:rsidR="001179FE" w:rsidTr="00C46009" w14:paraId="06796D8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2BC3F9" w14:textId="0C43BD4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0A05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7EAB2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52</w:t>
            </w:r>
          </w:p>
        </w:tc>
      </w:tr>
      <w:tr w:rsidRPr="001179FE" w:rsidR="001179FE" w:rsidTr="00C46009" w14:paraId="6CD1F0F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B6BDD3C" w14:textId="7C76CC1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413370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03358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3</w:t>
            </w:r>
          </w:p>
        </w:tc>
      </w:tr>
      <w:tr w:rsidRPr="001179FE" w:rsidR="001179FE" w:rsidTr="00C46009" w14:paraId="1A1B477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D169710" w14:textId="01F860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AE1E8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0D6C39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7</w:t>
            </w:r>
          </w:p>
        </w:tc>
      </w:tr>
      <w:tr w:rsidRPr="001179FE" w:rsidR="001179FE" w:rsidTr="00C46009" w14:paraId="32B7095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3914326" w14:textId="192BB52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C9D5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FD7D2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7</w:t>
            </w:r>
          </w:p>
        </w:tc>
      </w:tr>
      <w:tr w:rsidRPr="001179FE" w:rsidR="001179FE" w:rsidTr="00C46009" w14:paraId="28A89E4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2ED8BEC" w14:textId="21149F1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E1D9D3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2662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6</w:t>
            </w:r>
          </w:p>
        </w:tc>
      </w:tr>
      <w:tr w:rsidRPr="001179FE" w:rsidR="001179FE" w:rsidTr="00C46009" w14:paraId="7E0A986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CBBFEF" w14:textId="59D473E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8F26F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D798B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1</w:t>
            </w:r>
          </w:p>
        </w:tc>
      </w:tr>
      <w:tr w:rsidRPr="001179FE" w:rsidR="001179FE" w:rsidTr="00C46009" w14:paraId="422CE5B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853474" w14:textId="39DD8F9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3A375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6A899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4</w:t>
            </w:r>
          </w:p>
        </w:tc>
      </w:tr>
      <w:tr w:rsidRPr="001179FE" w:rsidR="001179FE" w:rsidTr="00C46009" w14:paraId="492C2B4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751CCE" w14:textId="4750F13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ADEF2A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111A5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5</w:t>
            </w:r>
          </w:p>
        </w:tc>
      </w:tr>
      <w:tr w:rsidRPr="001179FE" w:rsidR="001179FE" w:rsidTr="00C46009" w14:paraId="376D4A1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E8470E6" w14:textId="4B3FEB3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9EBECE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9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ED94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92</w:t>
            </w:r>
          </w:p>
        </w:tc>
      </w:tr>
      <w:tr w:rsidRPr="001179FE" w:rsidR="001179FE" w:rsidTr="00C46009" w14:paraId="5346788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6C08329" w14:textId="3B2B2F7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 Asarum forbes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74B32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0ACC2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3</w:t>
            </w:r>
          </w:p>
        </w:tc>
      </w:tr>
      <w:tr w:rsidRPr="001179FE" w:rsidR="001179FE" w:rsidTr="00C46009" w14:paraId="0065645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18A27F5" w14:textId="097CDC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C2BD13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055A4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9</w:t>
            </w:r>
          </w:p>
        </w:tc>
      </w:tr>
      <w:tr w:rsidRPr="001179FE" w:rsidR="001179FE" w:rsidTr="00C46009" w14:paraId="5ACA53E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C5F0C2" w14:textId="418DB74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0B215F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00DA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5</w:t>
            </w:r>
          </w:p>
        </w:tc>
      </w:tr>
      <w:tr w:rsidRPr="001179FE" w:rsidR="001179FE" w:rsidTr="00C46009" w14:paraId="051CFD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02DAF5" w14:textId="3EBFED1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96A8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C6F7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1</w:t>
            </w:r>
          </w:p>
        </w:tc>
      </w:tr>
      <w:tr w:rsidRPr="001179FE" w:rsidR="001179FE" w:rsidTr="00C46009" w14:paraId="2E7698D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425323E" w14:textId="2E5514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054FC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9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D2B50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52</w:t>
            </w:r>
          </w:p>
        </w:tc>
      </w:tr>
      <w:tr w:rsidRPr="001179FE" w:rsidR="001179FE" w:rsidTr="00C46009" w14:paraId="2217009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6D15F46" w14:textId="167D2F1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940BB2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58007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41</w:t>
            </w:r>
          </w:p>
        </w:tc>
      </w:tr>
      <w:tr w:rsidRPr="001179FE" w:rsidR="001179FE" w:rsidTr="00C46009" w14:paraId="5C1CCBD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7E8A81" w14:textId="7FA3DA1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94550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8F938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58</w:t>
            </w:r>
          </w:p>
        </w:tc>
      </w:tr>
      <w:tr w:rsidRPr="001179FE" w:rsidR="001179FE" w:rsidTr="00C46009" w14:paraId="1818B2C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7C59AE0" w14:textId="1FA69C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D3690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72043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2</w:t>
            </w:r>
          </w:p>
        </w:tc>
      </w:tr>
      <w:tr w:rsidRPr="001179FE" w:rsidR="001179FE" w:rsidTr="00C46009" w14:paraId="36956B0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68F85B7" w14:textId="4AB4956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0975E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FCF024" w14:textId="4D8CE4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6</w:t>
            </w:r>
            <w:r w:rsidR="008D58E7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228AA5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3785C5" w14:textId="6B5F6E2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13A01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F0B3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01</w:t>
            </w:r>
          </w:p>
        </w:tc>
      </w:tr>
      <w:tr w:rsidRPr="001179FE" w:rsidR="001179FE" w:rsidTr="00C46009" w14:paraId="6973009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D1CA16D" w14:textId="37EC859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69C5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7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BDABC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77</w:t>
            </w:r>
          </w:p>
        </w:tc>
      </w:tr>
      <w:tr w:rsidRPr="001179FE" w:rsidR="001179FE" w:rsidTr="00C46009" w14:paraId="779B94E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BEAE696" w14:textId="2B63479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9D161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65EF5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25</w:t>
            </w:r>
          </w:p>
        </w:tc>
      </w:tr>
      <w:tr w:rsidRPr="001179FE" w:rsidR="001179FE" w:rsidTr="00C46009" w14:paraId="67300E3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6AB3F07" w14:textId="2B4C3AE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9DA78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8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3040B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35</w:t>
            </w:r>
          </w:p>
        </w:tc>
      </w:tr>
      <w:tr w:rsidRPr="001179FE" w:rsidR="001179FE" w:rsidTr="00C46009" w14:paraId="18220D0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99F1EDD" w14:textId="0604DBA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6FE2E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613B0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1</w:t>
            </w:r>
          </w:p>
        </w:tc>
      </w:tr>
      <w:tr w:rsidRPr="001179FE" w:rsidR="001179FE" w:rsidTr="00C46009" w14:paraId="2F0CA32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D599F33" w14:textId="6C6286A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3D5E7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7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5CD2B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35</w:t>
            </w:r>
          </w:p>
        </w:tc>
      </w:tr>
      <w:tr w:rsidRPr="001179FE" w:rsidR="001179FE" w:rsidTr="00C46009" w14:paraId="7A9A495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2DAEB01" w14:textId="6B17D8C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7639C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94C01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2</w:t>
            </w:r>
          </w:p>
        </w:tc>
      </w:tr>
      <w:tr w:rsidRPr="001179FE" w:rsidR="001179FE" w:rsidTr="00C46009" w14:paraId="7F7BB26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BFC424F" w14:textId="0BD6DA6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8891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31EDC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13</w:t>
            </w:r>
          </w:p>
        </w:tc>
      </w:tr>
      <w:tr w:rsidRPr="001179FE" w:rsidR="001179FE" w:rsidTr="00C46009" w14:paraId="5E71554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777DB6E" w14:textId="0F95544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C29E5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639C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5</w:t>
            </w:r>
          </w:p>
        </w:tc>
      </w:tr>
      <w:tr w:rsidRPr="001179FE" w:rsidR="001179FE" w:rsidTr="00C46009" w14:paraId="2B74726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CE23E71" w14:textId="1CCB0CF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E825C3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18FB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73</w:t>
            </w:r>
          </w:p>
        </w:tc>
      </w:tr>
      <w:tr w:rsidRPr="001179FE" w:rsidR="001179FE" w:rsidTr="00C46009" w14:paraId="7AD3E84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D56AA39" w14:textId="6443756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CD126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.9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475D5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5</w:t>
            </w:r>
          </w:p>
        </w:tc>
      </w:tr>
      <w:tr w:rsidRPr="001179FE" w:rsidR="001179FE" w:rsidTr="00C46009" w14:paraId="27BC79E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82F5AA" w14:textId="61B45EB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17369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9776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58</w:t>
            </w:r>
          </w:p>
        </w:tc>
      </w:tr>
      <w:tr w:rsidRPr="001179FE" w:rsidR="001179FE" w:rsidTr="00C46009" w14:paraId="48290C2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9CD93A" w14:textId="5B2C827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0463E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1E3B8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42</w:t>
            </w:r>
          </w:p>
        </w:tc>
      </w:tr>
      <w:tr w:rsidRPr="001179FE" w:rsidR="001179FE" w:rsidTr="00C46009" w14:paraId="722541E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9C3A99A" w14:textId="6F5B146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4E61B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7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06C0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16</w:t>
            </w:r>
          </w:p>
        </w:tc>
      </w:tr>
      <w:tr w:rsidRPr="001179FE" w:rsidR="001179FE" w:rsidTr="00C46009" w14:paraId="629136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A5F39E1" w14:textId="4476354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3C2E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7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C9175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17</w:t>
            </w:r>
          </w:p>
        </w:tc>
      </w:tr>
      <w:tr w:rsidRPr="001179FE" w:rsidR="001179FE" w:rsidTr="00C46009" w14:paraId="01B1DA8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E4BACB" w14:textId="256511C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CDEE5F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294E6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3</w:t>
            </w:r>
          </w:p>
        </w:tc>
      </w:tr>
      <w:tr w:rsidRPr="001179FE" w:rsidR="001179FE" w:rsidTr="00C46009" w14:paraId="3116CEC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19325B" w14:textId="255614F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AD813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42CF4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54</w:t>
            </w:r>
          </w:p>
        </w:tc>
      </w:tr>
      <w:tr w:rsidRPr="001179FE" w:rsidR="001179FE" w:rsidTr="00C46009" w14:paraId="52BDE34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3069489" w14:textId="0049CBD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7D1E1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0F930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07</w:t>
            </w:r>
          </w:p>
        </w:tc>
      </w:tr>
      <w:tr w:rsidRPr="001179FE" w:rsidR="001179FE" w:rsidTr="00C46009" w14:paraId="3A8B650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9C5835E" w14:textId="49B0E6A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4DA62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2EC33C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24</w:t>
            </w:r>
          </w:p>
        </w:tc>
      </w:tr>
      <w:tr w:rsidRPr="001179FE" w:rsidR="001179FE" w:rsidTr="00C46009" w14:paraId="0FAD03A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0AFDAE6" w14:textId="2A1C9D2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6D5E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5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D8EA9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83</w:t>
            </w:r>
          </w:p>
        </w:tc>
      </w:tr>
      <w:tr w:rsidRPr="001179FE" w:rsidR="001179FE" w:rsidTr="00C46009" w14:paraId="1322A15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B71816B" w14:textId="71776F5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7ED3B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7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8CF86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62</w:t>
            </w:r>
          </w:p>
        </w:tc>
      </w:tr>
      <w:tr w:rsidRPr="001179FE" w:rsidR="001179FE" w:rsidTr="00C46009" w14:paraId="30F6901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293A413" w14:textId="6A730C1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0A4C3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3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1A8F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3</w:t>
            </w:r>
          </w:p>
        </w:tc>
      </w:tr>
      <w:tr w:rsidRPr="001179FE" w:rsidR="001179FE" w:rsidTr="00C46009" w14:paraId="24EF1C1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E01EC1C" w14:textId="73CC038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ACBEB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C200F1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11</w:t>
            </w:r>
          </w:p>
        </w:tc>
      </w:tr>
      <w:tr w:rsidRPr="001179FE" w:rsidR="001179FE" w:rsidTr="00C46009" w14:paraId="160DAA9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14EC88" w14:textId="07368C5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C2D8E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07D1F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35</w:t>
            </w:r>
          </w:p>
        </w:tc>
      </w:tr>
      <w:tr w:rsidRPr="001179FE" w:rsidR="001179FE" w:rsidTr="00C46009" w14:paraId="60A75ED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55765B6" w14:textId="306CB2C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E5C9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.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774539" w14:textId="6567AE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2877B13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FEE54B8" w14:textId="0DDA6D5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34DEE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0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58F9E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5</w:t>
            </w:r>
          </w:p>
        </w:tc>
      </w:tr>
      <w:tr w:rsidRPr="001179FE" w:rsidR="001179FE" w:rsidTr="00C46009" w14:paraId="7E41D4B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2D566F7" w14:textId="2AD1F4B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FDBD41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2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655A3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84</w:t>
            </w:r>
          </w:p>
        </w:tc>
      </w:tr>
      <w:tr w:rsidRPr="001179FE" w:rsidR="001179FE" w:rsidTr="00C46009" w14:paraId="2475233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E8AD5FC" w14:textId="0DB3A5E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400C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72B55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82</w:t>
            </w:r>
          </w:p>
        </w:tc>
      </w:tr>
      <w:tr w:rsidRPr="001179FE" w:rsidR="001179FE" w:rsidTr="00C46009" w14:paraId="05B11BB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CD43165" w14:textId="190344E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77CFA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66ED7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8</w:t>
            </w:r>
          </w:p>
        </w:tc>
      </w:tr>
      <w:tr w:rsidRPr="001179FE" w:rsidR="001179FE" w:rsidTr="00C46009" w14:paraId="0694A3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6801BE1" w14:textId="609D01E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BA8A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5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72D65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33</w:t>
            </w:r>
          </w:p>
        </w:tc>
      </w:tr>
      <w:tr w:rsidRPr="001179FE" w:rsidR="001179FE" w:rsidTr="00C46009" w14:paraId="64A9D10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F407B27" w14:textId="3BF2B55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C12E95" w14:textId="55A44B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24D27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78</w:t>
            </w:r>
          </w:p>
        </w:tc>
      </w:tr>
      <w:tr w:rsidRPr="001179FE" w:rsidR="001179FE" w:rsidTr="00C46009" w14:paraId="2903F97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1C4D82D" w14:textId="7D787CD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A61F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2657D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89</w:t>
            </w:r>
          </w:p>
        </w:tc>
      </w:tr>
      <w:tr w:rsidRPr="001179FE" w:rsidR="001179FE" w:rsidTr="00C46009" w14:paraId="433BFD8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872753" w14:textId="1A23CA0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FC58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E556B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63</w:t>
            </w:r>
          </w:p>
        </w:tc>
      </w:tr>
      <w:tr w:rsidRPr="001179FE" w:rsidR="001179FE" w:rsidTr="00C46009" w14:paraId="2CF59A9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79D81E" w14:textId="1C4A4AB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64D9F4" w14:textId="1AF36F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0A449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24</w:t>
            </w:r>
          </w:p>
        </w:tc>
      </w:tr>
      <w:tr w:rsidRPr="001179FE" w:rsidR="001179FE" w:rsidTr="00C46009" w14:paraId="113AD38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5375403" w14:textId="4C4D9A8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9EDE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D5D435" w14:textId="08030D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10BBAC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D135C3" w14:textId="12C9526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08464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.0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7C830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4</w:t>
            </w:r>
          </w:p>
        </w:tc>
      </w:tr>
      <w:tr w:rsidRPr="001179FE" w:rsidR="001179FE" w:rsidTr="00C46009" w14:paraId="6784389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C4B9B5" w14:textId="1BD3336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150AB4" w14:textId="782B0B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486CD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68</w:t>
            </w:r>
          </w:p>
        </w:tc>
      </w:tr>
      <w:tr w:rsidRPr="001179FE" w:rsidR="001179FE" w:rsidTr="00C46009" w14:paraId="64E48B1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67BD371" w14:textId="116154A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6B870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28878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8</w:t>
            </w:r>
          </w:p>
        </w:tc>
      </w:tr>
      <w:tr w:rsidRPr="001179FE" w:rsidR="001179FE" w:rsidTr="00C46009" w14:paraId="71BA253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B959B6" w14:textId="339738E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B358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64BD2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5</w:t>
            </w:r>
          </w:p>
        </w:tc>
      </w:tr>
      <w:tr w:rsidRPr="001179FE" w:rsidR="001179FE" w:rsidTr="00C46009" w14:paraId="6D8A742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33705A" w14:textId="1C85F19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969E26C" w14:textId="266C9E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2005C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2</w:t>
            </w:r>
          </w:p>
        </w:tc>
      </w:tr>
      <w:tr w:rsidRPr="001179FE" w:rsidR="001179FE" w:rsidTr="00C46009" w14:paraId="6D27E4E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396628A" w14:textId="64FB917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4F43D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9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AEA64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15</w:t>
            </w:r>
          </w:p>
        </w:tc>
      </w:tr>
      <w:tr w:rsidRPr="001179FE" w:rsidR="001179FE" w:rsidTr="00C46009" w14:paraId="00BBDD7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8552E0" w14:textId="5C47547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C9370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5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1504D8D" w14:textId="2FF94D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2D02644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22AC28B" w14:textId="76E1FFA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761D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76807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41</w:t>
            </w:r>
          </w:p>
        </w:tc>
      </w:tr>
      <w:tr w:rsidRPr="001179FE" w:rsidR="001179FE" w:rsidTr="00C46009" w14:paraId="2B489FC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FCCE994" w14:textId="7B7D1DD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29B60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39B7A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14</w:t>
            </w:r>
          </w:p>
        </w:tc>
      </w:tr>
      <w:tr w:rsidRPr="001179FE" w:rsidR="001179FE" w:rsidTr="00C46009" w14:paraId="1064951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C27432E" w14:textId="7FACAFF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490F0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6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D27F2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74</w:t>
            </w:r>
          </w:p>
        </w:tc>
      </w:tr>
      <w:tr w:rsidRPr="001179FE" w:rsidR="001179FE" w:rsidTr="00C46009" w14:paraId="564AC5B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DB88DDC" w14:textId="47C3EF4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C27307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0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7A8B9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97</w:t>
            </w:r>
          </w:p>
        </w:tc>
      </w:tr>
      <w:tr w:rsidRPr="001179FE" w:rsidR="001179FE" w:rsidTr="00C46009" w14:paraId="1CDB394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903356" w14:textId="31C6F25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0E17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AE17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09</w:t>
            </w:r>
          </w:p>
        </w:tc>
      </w:tr>
      <w:tr w:rsidRPr="001179FE" w:rsidR="001179FE" w:rsidTr="00C46009" w14:paraId="3B017A3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1310FA5" w14:textId="3E07048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31DEE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E41BD20" w14:textId="1BF8CB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278EDE8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2BAB173" w14:textId="434F6AD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F3673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F31C3B" w14:textId="0A1328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36C6C1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EFC75E8" w14:textId="251DE0A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43FEF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9991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16</w:t>
            </w:r>
          </w:p>
        </w:tc>
      </w:tr>
      <w:tr w:rsidRPr="001179FE" w:rsidR="001179FE" w:rsidTr="00C46009" w14:paraId="5F18400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17CA838" w14:textId="758B278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4E46B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8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FB69D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42</w:t>
            </w:r>
          </w:p>
        </w:tc>
      </w:tr>
      <w:tr w:rsidRPr="001179FE" w:rsidR="001179FE" w:rsidTr="00C46009" w14:paraId="2A7A53E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05C83F0" w14:textId="33510F3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3E67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D1B46DC" w14:textId="6A32DA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16AC202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1F22AB9" w14:textId="446D79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25DD892" w14:textId="32A475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4A18F4" w14:textId="3BE657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2C21DDC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45A7E5D" w14:textId="138B51F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EAE9BD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0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B9D49B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26</w:t>
            </w:r>
          </w:p>
        </w:tc>
      </w:tr>
      <w:tr w:rsidRPr="001179FE" w:rsidR="001179FE" w:rsidTr="00C46009" w14:paraId="62883F6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A44FAA6" w14:textId="2D7BC53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507B5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9956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7</w:t>
            </w:r>
          </w:p>
        </w:tc>
      </w:tr>
      <w:tr w:rsidRPr="001179FE" w:rsidR="001179FE" w:rsidTr="00C46009" w14:paraId="399FA54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FF5B2E8" w14:textId="194D972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DD2940" w14:textId="0EB43E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284543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58</w:t>
            </w:r>
          </w:p>
        </w:tc>
      </w:tr>
      <w:tr w:rsidRPr="001179FE" w:rsidR="001179FE" w:rsidTr="00C46009" w14:paraId="39BE03A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C93C8AB" w14:textId="1B8CF53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C860CF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ACD0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08</w:t>
            </w:r>
          </w:p>
        </w:tc>
      </w:tr>
      <w:tr w:rsidRPr="001179FE" w:rsidR="001179FE" w:rsidTr="00C46009" w14:paraId="6EA00E0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99E5CA1" w14:textId="1810CE4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54733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1D4DFF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4</w:t>
            </w:r>
          </w:p>
        </w:tc>
      </w:tr>
      <w:tr w:rsidRPr="001179FE" w:rsidR="001179FE" w:rsidTr="00C46009" w14:paraId="75CA612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46BE1F" w14:textId="7CCE7AE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F858B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9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7154A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31</w:t>
            </w:r>
          </w:p>
        </w:tc>
      </w:tr>
      <w:tr w:rsidRPr="001179FE" w:rsidR="001179FE" w:rsidTr="00C46009" w14:paraId="129A150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FFE6CE2" w14:textId="6B64400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EA4183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4177B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68</w:t>
            </w:r>
          </w:p>
        </w:tc>
      </w:tr>
      <w:tr w:rsidRPr="001179FE" w:rsidR="001179FE" w:rsidTr="00C46009" w14:paraId="13E0387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C265356" w14:textId="208DE1D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57EC4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90F1D3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6</w:t>
            </w:r>
          </w:p>
        </w:tc>
      </w:tr>
      <w:tr w:rsidRPr="001179FE" w:rsidR="001179FE" w:rsidTr="00C46009" w14:paraId="5D782F2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BE23E1D" w14:textId="2EC84D3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175AA1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A0A054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4</w:t>
            </w:r>
          </w:p>
        </w:tc>
      </w:tr>
      <w:tr w:rsidRPr="001179FE" w:rsidR="001179FE" w:rsidTr="00C46009" w14:paraId="3B84AC1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6B4FEBF" w14:textId="05CC62F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9DC598" w14:textId="33DEAD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B23A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11</w:t>
            </w:r>
          </w:p>
        </w:tc>
      </w:tr>
      <w:tr w:rsidRPr="001179FE" w:rsidR="001179FE" w:rsidTr="00C46009" w14:paraId="5D9FA20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BCBE8F7" w14:textId="746D9BD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B545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34CCC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96</w:t>
            </w:r>
          </w:p>
        </w:tc>
      </w:tr>
      <w:tr w:rsidRPr="001179FE" w:rsidR="001179FE" w:rsidTr="00C46009" w14:paraId="6657552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0182DA0" w14:textId="4903DD8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9B44B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5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1A8086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79</w:t>
            </w:r>
          </w:p>
        </w:tc>
      </w:tr>
      <w:tr w:rsidRPr="001179FE" w:rsidR="001179FE" w:rsidTr="00C46009" w14:paraId="22880D6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F6A64B4" w14:textId="54755A2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A6155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8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18CD30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43</w:t>
            </w:r>
          </w:p>
        </w:tc>
      </w:tr>
      <w:tr w:rsidRPr="001179FE" w:rsidR="001179FE" w:rsidTr="00C46009" w14:paraId="16D53F7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8771729" w14:textId="4AB5192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C06B9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0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EB743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71</w:t>
            </w:r>
          </w:p>
        </w:tc>
      </w:tr>
      <w:tr w:rsidRPr="001179FE" w:rsidR="001179FE" w:rsidTr="00C46009" w14:paraId="567B305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DF06C89" w14:textId="273760B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806F00" w14:textId="00A5FE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2F4BC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2</w:t>
            </w:r>
          </w:p>
        </w:tc>
      </w:tr>
      <w:tr w:rsidRPr="001179FE" w:rsidR="001179FE" w:rsidTr="00C46009" w14:paraId="41124C6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EFB5187" w14:textId="4FD50D0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73778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7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ABDDE9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72</w:t>
            </w:r>
          </w:p>
        </w:tc>
      </w:tr>
      <w:tr w:rsidRPr="001179FE" w:rsidR="001179FE" w:rsidTr="00C46009" w14:paraId="53DFA1F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60A1908" w14:textId="33A682A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6F2D4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291A3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94</w:t>
            </w:r>
          </w:p>
        </w:tc>
      </w:tr>
      <w:tr w:rsidRPr="001179FE" w:rsidR="001179FE" w:rsidTr="00C46009" w14:paraId="33D635F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554A551" w14:textId="7370719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56FD8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349DDF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11</w:t>
            </w:r>
          </w:p>
        </w:tc>
      </w:tr>
      <w:tr w:rsidRPr="001179FE" w:rsidR="001179FE" w:rsidTr="00C46009" w14:paraId="46C4AC6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E0EC4B" w14:textId="43FBCD3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ED5CF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4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85CAE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81</w:t>
            </w:r>
          </w:p>
        </w:tc>
      </w:tr>
      <w:tr w:rsidRPr="001179FE" w:rsidR="001179FE" w:rsidTr="00C46009" w14:paraId="28C094F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216814D" w14:textId="77E94F2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46B1BF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C1BFCDE" w14:textId="7B1D56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20C169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F205432" w14:textId="269F113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4AFB67" w14:textId="2F822B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9B4D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94</w:t>
            </w:r>
          </w:p>
        </w:tc>
      </w:tr>
      <w:tr w:rsidRPr="001179FE" w:rsidR="001179FE" w:rsidTr="00C46009" w14:paraId="482B5AE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4CB685C" w14:textId="6F36155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6F728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898E7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6</w:t>
            </w:r>
          </w:p>
        </w:tc>
      </w:tr>
      <w:tr w:rsidRPr="001179FE" w:rsidR="001179FE" w:rsidTr="00C46009" w14:paraId="5886C0C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24A0F94" w14:textId="54B94FC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E44703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290CFF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35</w:t>
            </w:r>
          </w:p>
        </w:tc>
      </w:tr>
      <w:tr w:rsidRPr="001179FE" w:rsidR="001179FE" w:rsidTr="00C46009" w14:paraId="36639BE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49E2C71" w14:textId="444BEB6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1BD3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D9EF6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12</w:t>
            </w:r>
          </w:p>
        </w:tc>
      </w:tr>
      <w:tr w:rsidRPr="001179FE" w:rsidR="001179FE" w:rsidTr="00C46009" w14:paraId="1BC58FF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66143D0" w14:textId="21436EB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735A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5C30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74</w:t>
            </w:r>
          </w:p>
        </w:tc>
      </w:tr>
      <w:tr w:rsidRPr="001179FE" w:rsidR="001179FE" w:rsidTr="00C46009" w14:paraId="3DF6B8E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5307BC1" w14:textId="09FBA5C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08551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AB5DD4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35</w:t>
            </w:r>
          </w:p>
        </w:tc>
      </w:tr>
      <w:tr w:rsidRPr="001179FE" w:rsidR="001179FE" w:rsidTr="00C46009" w14:paraId="18FDB26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D20FE31" w14:textId="681853C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C46A1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2657A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76</w:t>
            </w:r>
          </w:p>
        </w:tc>
      </w:tr>
      <w:tr w:rsidRPr="001179FE" w:rsidR="001179FE" w:rsidTr="00C46009" w14:paraId="5FC01B4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7B2FD1A" w14:textId="5E7FD20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A4B1C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45D9C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55</w:t>
            </w:r>
          </w:p>
        </w:tc>
      </w:tr>
      <w:tr w:rsidRPr="001179FE" w:rsidR="001179FE" w:rsidTr="00C46009" w14:paraId="75DB1AF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7E456C6" w14:textId="47A1DE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DE1E92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BA8D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.01</w:t>
            </w:r>
          </w:p>
        </w:tc>
      </w:tr>
      <w:tr w:rsidRPr="001179FE" w:rsidR="001179FE" w:rsidTr="00C46009" w14:paraId="2F040D5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1A74BA0" w14:textId="6EDF00F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0D32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6028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54</w:t>
            </w:r>
          </w:p>
        </w:tc>
      </w:tr>
      <w:tr w:rsidRPr="001179FE" w:rsidR="001179FE" w:rsidTr="00C46009" w14:paraId="479A16C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97FD24A" w14:textId="0FA703E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7B330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458F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4</w:t>
            </w:r>
          </w:p>
        </w:tc>
      </w:tr>
      <w:tr w:rsidRPr="001179FE" w:rsidR="001179FE" w:rsidTr="00C46009" w14:paraId="798FBE3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D681C37" w14:textId="05F3104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0F60F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.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07CE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3</w:t>
            </w:r>
          </w:p>
        </w:tc>
      </w:tr>
      <w:tr w:rsidRPr="001179FE" w:rsidR="001179FE" w:rsidTr="00C46009" w14:paraId="0B53ADB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A817D95" w14:textId="6751557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4BB6D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6E80E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39</w:t>
            </w:r>
          </w:p>
        </w:tc>
      </w:tr>
      <w:tr w:rsidRPr="001179FE" w:rsidR="001179FE" w:rsidTr="00C46009" w14:paraId="1D11718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43C9EED" w14:textId="1E01983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4A9A2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C11A0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14</w:t>
            </w:r>
          </w:p>
        </w:tc>
      </w:tr>
      <w:tr w:rsidRPr="001179FE" w:rsidR="001179FE" w:rsidTr="00C46009" w14:paraId="00D0652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13C940B" w14:textId="274D7A0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C08419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C8FE4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05</w:t>
            </w:r>
          </w:p>
        </w:tc>
      </w:tr>
      <w:tr w:rsidRPr="001179FE" w:rsidR="001179FE" w:rsidTr="00C46009" w14:paraId="2E831FE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5C658C5" w14:textId="1FEBD24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5486D3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692884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16</w:t>
            </w:r>
          </w:p>
        </w:tc>
      </w:tr>
      <w:tr w:rsidRPr="001179FE" w:rsidR="001179FE" w:rsidTr="00C46009" w14:paraId="1DA75AE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6CA4E8" w14:textId="29C2F93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FF42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94059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72</w:t>
            </w:r>
          </w:p>
        </w:tc>
      </w:tr>
      <w:tr w:rsidRPr="001179FE" w:rsidR="001179FE" w:rsidTr="00C46009" w14:paraId="662880E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8574315" w14:textId="03BFFA0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B55D7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CE5F3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99</w:t>
            </w:r>
          </w:p>
        </w:tc>
      </w:tr>
      <w:tr w:rsidRPr="001179FE" w:rsidR="001179FE" w:rsidTr="00C46009" w14:paraId="734468B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AE6CEF4" w14:textId="5BC33F2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9E2BB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00442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9</w:t>
            </w:r>
          </w:p>
        </w:tc>
      </w:tr>
      <w:tr w:rsidRPr="001179FE" w:rsidR="001179FE" w:rsidTr="00C46009" w14:paraId="1F64C35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272CDD7" w14:textId="7C5AECD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4F66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2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62E75A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83</w:t>
            </w:r>
          </w:p>
        </w:tc>
      </w:tr>
      <w:tr w:rsidRPr="001179FE" w:rsidR="001179FE" w:rsidTr="00C46009" w14:paraId="1650CFB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7A7A0FF" w14:textId="1A557E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4D84B2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C7DC0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8</w:t>
            </w:r>
          </w:p>
        </w:tc>
      </w:tr>
      <w:tr w:rsidRPr="001179FE" w:rsidR="001179FE" w:rsidTr="00C46009" w14:paraId="1B97356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53C4FEE" w14:textId="5B31E5D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D331C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28A03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13</w:t>
            </w:r>
          </w:p>
        </w:tc>
      </w:tr>
      <w:tr w:rsidRPr="001179FE" w:rsidR="001179FE" w:rsidTr="00C46009" w14:paraId="40AFC38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2E9492D" w14:textId="737710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A90E2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28FC61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44</w:t>
            </w:r>
          </w:p>
        </w:tc>
      </w:tr>
      <w:tr w:rsidRPr="001179FE" w:rsidR="001179FE" w:rsidTr="00C46009" w14:paraId="74B302F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1ED54C8" w14:textId="1464B6C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DA59B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B0B23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44</w:t>
            </w:r>
          </w:p>
        </w:tc>
      </w:tr>
      <w:tr w:rsidRPr="001179FE" w:rsidR="001179FE" w:rsidTr="00C46009" w14:paraId="281782C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2857CC0" w14:textId="6D5ED5A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60F7C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B18238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39</w:t>
            </w:r>
          </w:p>
        </w:tc>
      </w:tr>
      <w:tr w:rsidRPr="001179FE" w:rsidR="001179FE" w:rsidTr="00C46009" w14:paraId="46D4981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8FFECFF" w14:textId="116CA88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33C60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41011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55</w:t>
            </w:r>
          </w:p>
        </w:tc>
      </w:tr>
      <w:tr w:rsidRPr="001179FE" w:rsidR="001179FE" w:rsidTr="00C46009" w14:paraId="166E92E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4DA988B" w14:textId="3E4F420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11AFA9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4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0B5FF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61</w:t>
            </w:r>
          </w:p>
        </w:tc>
      </w:tr>
      <w:tr w:rsidRPr="001179FE" w:rsidR="001179FE" w:rsidTr="00C46009" w14:paraId="5876608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B05821A" w14:textId="17757C4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D5CFA6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2FF554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52</w:t>
            </w:r>
          </w:p>
        </w:tc>
      </w:tr>
      <w:tr w:rsidRPr="001179FE" w:rsidR="001179FE" w:rsidTr="00C46009" w14:paraId="6996F2C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062D511" w14:textId="34DC1F7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94D0D4" w14:textId="2FBB06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A1C452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92</w:t>
            </w:r>
          </w:p>
        </w:tc>
      </w:tr>
      <w:tr w:rsidRPr="001179FE" w:rsidR="001179FE" w:rsidTr="00C46009" w14:paraId="1D60E33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EEC291C" w14:textId="0C42DC8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4F2043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9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97B0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52</w:t>
            </w:r>
          </w:p>
        </w:tc>
      </w:tr>
      <w:tr w:rsidRPr="001179FE" w:rsidR="001179FE" w:rsidTr="00C46009" w14:paraId="0DE1794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8FA7CA5" w14:textId="1C502AA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C8C85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E99AB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96</w:t>
            </w:r>
          </w:p>
        </w:tc>
      </w:tr>
      <w:tr w:rsidRPr="001179FE" w:rsidR="001179FE" w:rsidTr="00C46009" w14:paraId="68D5AC8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DF6A356" w14:textId="50EE6DC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E4EE7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E9D04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5</w:t>
            </w:r>
          </w:p>
        </w:tc>
      </w:tr>
      <w:tr w:rsidRPr="001179FE" w:rsidR="001179FE" w:rsidTr="00C46009" w14:paraId="3BED433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849E8F3" w14:textId="2772C90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67AADE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.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6E923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63</w:t>
            </w:r>
          </w:p>
        </w:tc>
      </w:tr>
      <w:tr w:rsidRPr="001179FE" w:rsidR="001179FE" w:rsidTr="00C46009" w14:paraId="5F68743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8379382" w14:textId="27B526A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7229A8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58DE3C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99</w:t>
            </w:r>
          </w:p>
        </w:tc>
      </w:tr>
      <w:tr w:rsidRPr="001179FE" w:rsidR="001179FE" w:rsidTr="00C46009" w14:paraId="16D640E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53ED52B" w14:textId="35A5B5F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84AA2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9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A7FE08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51</w:t>
            </w:r>
          </w:p>
        </w:tc>
      </w:tr>
      <w:tr w:rsidRPr="001179FE" w:rsidR="001179FE" w:rsidTr="00C46009" w14:paraId="6B4B1B7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48513C5" w14:textId="4EDC09C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5440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34FFE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13</w:t>
            </w:r>
          </w:p>
        </w:tc>
      </w:tr>
      <w:tr w:rsidRPr="001179FE" w:rsidR="001179FE" w:rsidTr="00C46009" w14:paraId="17ED2D5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695B27" w14:textId="5F0A6A7E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3DAC68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5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AFFF1D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27</w:t>
            </w:r>
          </w:p>
        </w:tc>
      </w:tr>
      <w:tr w:rsidRPr="001179FE" w:rsidR="001179FE" w:rsidTr="00C46009" w14:paraId="0B0B185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0F1BFA6" w14:textId="1520D09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551F0A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8972E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69</w:t>
            </w:r>
          </w:p>
        </w:tc>
      </w:tr>
      <w:tr w:rsidRPr="001179FE" w:rsidR="001179FE" w:rsidTr="00C46009" w14:paraId="38B9CC9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3B16918" w14:textId="143324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8198C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6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42CCD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91</w:t>
            </w:r>
          </w:p>
        </w:tc>
      </w:tr>
      <w:tr w:rsidRPr="001179FE" w:rsidR="001179FE" w:rsidTr="00C46009" w14:paraId="28542F6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AE9BCCD" w14:textId="71299BC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FCF4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8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A396E9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8</w:t>
            </w:r>
          </w:p>
        </w:tc>
      </w:tr>
      <w:tr w:rsidRPr="001179FE" w:rsidR="001179FE" w:rsidTr="00C46009" w14:paraId="189F2BA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0AC7EFB" w14:textId="26315D2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4902BD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7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9EF9E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97</w:t>
            </w:r>
          </w:p>
        </w:tc>
      </w:tr>
      <w:tr w:rsidRPr="001179FE" w:rsidR="001179FE" w:rsidTr="00C46009" w14:paraId="620BFA7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D595E49" w14:textId="74EE90E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82E31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04F01F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05</w:t>
            </w:r>
          </w:p>
        </w:tc>
      </w:tr>
      <w:tr w:rsidRPr="001179FE" w:rsidR="001179FE" w:rsidTr="00C46009" w14:paraId="4A5A715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0945983" w14:textId="499F1E1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63AA57E" w14:textId="34F5B9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EBC7BD" w14:textId="51DBB6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ABF61F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ABB85C8" w14:textId="350C491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07F55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6.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75BE07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99</w:t>
            </w:r>
          </w:p>
        </w:tc>
      </w:tr>
      <w:tr w:rsidRPr="001179FE" w:rsidR="001179FE" w:rsidTr="00C46009" w14:paraId="4382508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B1D282E" w14:textId="7AC9758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9B27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337173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84</w:t>
            </w:r>
          </w:p>
        </w:tc>
      </w:tr>
      <w:tr w:rsidRPr="001179FE" w:rsidR="001179FE" w:rsidTr="00C46009" w14:paraId="51881B0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79572F30" w14:textId="38F3001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0BA4BD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5FC0CE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39</w:t>
            </w:r>
          </w:p>
        </w:tc>
      </w:tr>
      <w:tr w:rsidRPr="001179FE" w:rsidR="001179FE" w:rsidTr="00C46009" w14:paraId="7F2B4DF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D813028" w14:textId="09BF8BC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02168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.5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CA7DF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78</w:t>
            </w:r>
          </w:p>
        </w:tc>
      </w:tr>
      <w:tr w:rsidRPr="001179FE" w:rsidR="001179FE" w:rsidTr="00C46009" w14:paraId="618D557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B5C03C8" w14:textId="234C05B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409E8E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387F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35</w:t>
            </w:r>
          </w:p>
        </w:tc>
      </w:tr>
      <w:tr w:rsidRPr="001179FE" w:rsidR="001179FE" w:rsidTr="00C46009" w14:paraId="18D7046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6148176" w14:textId="5850535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B74D6E" w14:textId="7501B8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2224C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17</w:t>
            </w:r>
          </w:p>
        </w:tc>
      </w:tr>
      <w:tr w:rsidRPr="001179FE" w:rsidR="001179FE" w:rsidTr="00C46009" w14:paraId="7024D506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BD11E71" w14:textId="778AF25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8996E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96F5BE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36</w:t>
            </w:r>
          </w:p>
        </w:tc>
      </w:tr>
      <w:tr w:rsidRPr="001179FE" w:rsidR="001179FE" w:rsidTr="00C46009" w14:paraId="23B0AD9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00D44E9" w14:textId="26A3571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81970B1" w14:textId="31DFA8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3050C2A" w14:textId="5E18D6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37ECC7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C00E102" w14:textId="1B0560B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C4F16D" w14:textId="6C53BF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6ECB6D" w14:textId="79E3C3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0846EE0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277EAF2" w14:textId="4AF064F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D7D1257" w14:textId="63DC4F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23577EF" w14:textId="0AFE78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4C87BE04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4276E06" w14:textId="5E1F78C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B494FA" w14:textId="518C35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C40886" w14:textId="5F6597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636DA9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E918848" w14:textId="52ECB93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25EA0F" w14:textId="576523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990E1E5" w14:textId="5E16F3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648851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16DD21E" w14:textId="06E9594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D227FE5" w14:textId="31818F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F915A77" w14:textId="50E30E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FEE74E1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7276302" w14:textId="684FA84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D0E036A" w14:textId="526D94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DA5E27B" w14:textId="31AB8C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744C58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A06C0AA" w14:textId="2F27A5A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01A2D4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4899E6" w14:textId="1D41E4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3195B73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4599B24" w14:textId="569C34F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CA16D2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7E61A8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37</w:t>
            </w:r>
          </w:p>
        </w:tc>
      </w:tr>
      <w:tr w:rsidRPr="001179FE" w:rsidR="001179FE" w:rsidTr="00C46009" w14:paraId="0634A81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7A39073" w14:textId="07ED8C7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8E97E32" w14:textId="60B44E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09B05A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05</w:t>
            </w:r>
          </w:p>
        </w:tc>
      </w:tr>
      <w:tr w:rsidRPr="001179FE" w:rsidR="001179FE" w:rsidTr="00C46009" w14:paraId="4626D78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D206A45" w14:textId="0C0BFCE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lastRenderedPageBreak/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F99A79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4BF33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7</w:t>
            </w:r>
          </w:p>
        </w:tc>
      </w:tr>
      <w:tr w:rsidRPr="001179FE" w:rsidR="001179FE" w:rsidTr="00C46009" w14:paraId="0C7CA995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B27AB83" w14:textId="47B2488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BEBAD6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9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B677EE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73</w:t>
            </w:r>
          </w:p>
        </w:tc>
      </w:tr>
      <w:tr w:rsidRPr="001179FE" w:rsidR="001179FE" w:rsidTr="00C46009" w14:paraId="59F6641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582730D" w14:textId="735B5C6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847C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DB6D42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6</w:t>
            </w:r>
          </w:p>
        </w:tc>
      </w:tr>
      <w:tr w:rsidRPr="001179FE" w:rsidR="001179FE" w:rsidTr="00C46009" w14:paraId="04EB0283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C69AFF9" w14:textId="47B0E04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D90CE74" w14:textId="03D6C0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74D20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21</w:t>
            </w:r>
          </w:p>
        </w:tc>
      </w:tr>
      <w:tr w:rsidRPr="001179FE" w:rsidR="001179FE" w:rsidTr="00C46009" w14:paraId="6ACF2809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6CC0C85" w14:textId="4AFD1A5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D09153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80DDF1" w14:textId="00259E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2F60CE78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83FD809" w14:textId="548BCED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44F8C8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ACF579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17</w:t>
            </w:r>
          </w:p>
        </w:tc>
      </w:tr>
      <w:tr w:rsidRPr="001179FE" w:rsidR="001179FE" w:rsidTr="00C46009" w14:paraId="12678F2B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FDDA07F" w14:textId="5812D89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462E5E0" w14:textId="3E4636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119B5FD" w14:textId="2692C3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Pr="001179FE" w:rsidR="001179FE" w:rsidTr="00C46009" w14:paraId="5E95DFB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9EC1972" w14:textId="779D77F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199066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5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6985F8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89</w:t>
            </w:r>
          </w:p>
        </w:tc>
      </w:tr>
      <w:tr w:rsidRPr="001179FE" w:rsidR="001179FE" w:rsidTr="00C46009" w14:paraId="7A58071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6B52EC0" w14:textId="5C3734F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FCF547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FE835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84</w:t>
            </w:r>
          </w:p>
        </w:tc>
      </w:tr>
      <w:tr w:rsidRPr="001179FE" w:rsidR="001179FE" w:rsidTr="00C46009" w14:paraId="001F3B92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E142C83" w14:textId="77516490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6FC518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4.9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8D00A1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85</w:t>
            </w:r>
          </w:p>
        </w:tc>
      </w:tr>
      <w:tr w:rsidRPr="001179FE" w:rsidR="001179FE" w:rsidTr="00C46009" w14:paraId="6ACE2B0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93CFA26" w14:textId="76A3CCE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35560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3D6F1D9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05</w:t>
            </w:r>
          </w:p>
        </w:tc>
      </w:tr>
      <w:tr w:rsidRPr="001179FE" w:rsidR="001179FE" w:rsidTr="00C46009" w14:paraId="189EDCAA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02548B5A" w14:textId="4411AC5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072A1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8BD13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53</w:t>
            </w:r>
          </w:p>
        </w:tc>
      </w:tr>
      <w:tr w:rsidRPr="001179FE" w:rsidR="001179FE" w:rsidTr="00C46009" w14:paraId="6A2FC31E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184229A" w14:textId="2490B3D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530344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5535D5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79</w:t>
            </w:r>
          </w:p>
        </w:tc>
      </w:tr>
      <w:tr w:rsidRPr="001179FE" w:rsidR="001179FE" w:rsidTr="00C46009" w14:paraId="3E3732B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55D35CF" w14:textId="2CCEFFF2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3E60C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.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B88126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.82</w:t>
            </w:r>
          </w:p>
        </w:tc>
      </w:tr>
      <w:tr w:rsidRPr="001179FE" w:rsidR="001179FE" w:rsidTr="00C46009" w14:paraId="2FC621AF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6A177E3" w14:textId="040DAC59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B811E6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7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3780E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.28</w:t>
            </w:r>
          </w:p>
        </w:tc>
      </w:tr>
      <w:tr w:rsidRPr="001179FE" w:rsidR="001179FE" w:rsidTr="00C46009" w14:paraId="7F06EB5D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5F06F7E9" w14:textId="69BAFE5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9618E7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A36FD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39</w:t>
            </w:r>
          </w:p>
        </w:tc>
      </w:tr>
      <w:tr w:rsidRPr="001179FE" w:rsidR="001179FE" w:rsidTr="00C46009" w14:paraId="218F5A4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47804193" w14:textId="10750D5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E6088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86A50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95</w:t>
            </w:r>
          </w:p>
        </w:tc>
      </w:tr>
      <w:tr w:rsidRPr="001179FE" w:rsidR="001179FE" w:rsidTr="00C46009" w14:paraId="5AAD2220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1385FF47" w14:textId="74F15FE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169EF8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6BBD5D3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.81</w:t>
            </w:r>
          </w:p>
        </w:tc>
      </w:tr>
      <w:tr w:rsidRPr="001179FE" w:rsidR="001179FE" w:rsidTr="00C46009" w14:paraId="7298E687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3F03133F" w14:textId="07AB7FD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740627C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4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2B302F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.58</w:t>
            </w:r>
          </w:p>
        </w:tc>
      </w:tr>
      <w:tr w:rsidRPr="001179FE" w:rsidR="001179FE" w:rsidTr="00C46009" w14:paraId="2B52E61C" w14:textId="77777777">
        <w:trPr>
          <w:trHeight w:val="276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6ED0B922" w14:textId="1090E1C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585B435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.04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03423E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.09</w:t>
            </w:r>
          </w:p>
        </w:tc>
      </w:tr>
      <w:tr w:rsidRPr="001179FE" w:rsidR="001179FE" w:rsidTr="00C46009" w14:paraId="53E72903" w14:textId="77777777">
        <w:trPr>
          <w:trHeight w:val="288"/>
        </w:trPr>
        <w:tc>
          <w:tcPr>
            <w:tcW w:w="2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179FE" w:rsidR="001179FE" w:rsidP="001179FE" w:rsidRDefault="008D58E7" w14:paraId="26527DB1" w14:textId="387EF9A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D58E7"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</w:rPr>
              <w:t>Host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:Asarum sieboldii</w:t>
            </w:r>
          </w:p>
        </w:tc>
        <w:tc>
          <w:tcPr>
            <w:tcW w:w="1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45ACA7A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.12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179FE" w:rsidR="001179FE" w:rsidP="001179FE" w:rsidRDefault="001179FE" w14:paraId="0BA85590" w14:textId="676950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1179FE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Pr="001179FE" w:rsidR="00172882" w:rsidP="004034D2" w:rsidRDefault="00172882" w14:paraId="69F95083" w14:textId="77777777">
      <w:pPr>
        <w:rPr>
          <w:rFonts w:hint="eastAsia"/>
        </w:rPr>
      </w:pPr>
    </w:p>
    <w:sectPr w:rsidRPr="001179FE" w:rsidR="001728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04FBE" w14:textId="77777777" w:rsidR="00877503" w:rsidRDefault="00877503" w:rsidP="00172882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24534F0A" w14:textId="77777777" w:rsidR="00877503" w:rsidRDefault="00877503" w:rsidP="00172882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60ACC" w14:textId="77777777" w:rsidR="00172882" w:rsidRDefault="00172882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6866028"/>
      <w:docPartObj>
        <w:docPartGallery w:val="Page Numbers (Bottom of Page)"/>
        <w:docPartUnique/>
      </w:docPartObj>
    </w:sdtPr>
    <w:sdtContent>
      <w:p w14:paraId="0E7E321E" w14:textId="36EA1CA0" w:rsidR="00FF0390" w:rsidRDefault="00FF0390">
        <w:pPr>
          <w:pStyle w:val="a5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0390">
          <w:rPr>
            <w:noProof/>
            <w:lang w:val="zh-CN"/>
          </w:rPr>
          <w:t>10</w:t>
        </w:r>
        <w:r>
          <w:fldChar w:fldCharType="end"/>
        </w:r>
      </w:p>
    </w:sdtContent>
  </w:sdt>
  <w:p w14:paraId="5FF2FF4B" w14:textId="77777777" w:rsidR="00172882" w:rsidRDefault="00172882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16A75" w14:textId="77777777" w:rsidR="00172882" w:rsidRDefault="00172882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2E127" w14:textId="77777777" w:rsidR="00877503" w:rsidRDefault="00877503" w:rsidP="00172882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4951B5CC" w14:textId="77777777" w:rsidR="00877503" w:rsidRDefault="00877503" w:rsidP="00172882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917F0" w14:textId="77777777" w:rsidR="00172882" w:rsidRDefault="00172882">
    <w:pPr>
      <w:pStyle w:val="a7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7C8630" w14:textId="77777777" w:rsidR="00172882" w:rsidRDefault="00172882">
    <w:pPr>
      <w:pStyle w:val="a7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04921" w14:textId="77777777" w:rsidR="00172882" w:rsidRDefault="00172882">
    <w:pPr>
      <w:pStyle w:val="a7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10EA9"/>
    <w:multiLevelType w:val="multilevel"/>
    <w:tmpl w:val="EFB4662A"/>
    <w:lvl w:ilvl="0">
      <w:start w:val="1"/>
      <w:numFmt w:val="chineseCountingThousand"/>
      <w:pStyle w:val="1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pStyle w:val="a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79F0035"/>
    <w:multiLevelType w:val="hybridMultilevel"/>
    <w:tmpl w:val="3508E108"/>
    <w:lvl w:ilvl="0" w:tplc="EBCC70A8">
      <w:start w:val="1"/>
      <w:numFmt w:val="decimal"/>
      <w:pStyle w:val="a0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7595441">
    <w:abstractNumId w:val="2"/>
  </w:num>
  <w:num w:numId="2" w16cid:durableId="824391348">
    <w:abstractNumId w:val="0"/>
  </w:num>
  <w:num w:numId="3" w16cid:durableId="19203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F7E"/>
    <w:rsid w:val="00012010"/>
    <w:rsid w:val="000550C9"/>
    <w:rsid w:val="000B2F4F"/>
    <w:rsid w:val="000D30FB"/>
    <w:rsid w:val="000F6D55"/>
    <w:rsid w:val="000F799F"/>
    <w:rsid w:val="001179FE"/>
    <w:rsid w:val="00172882"/>
    <w:rsid w:val="001B6578"/>
    <w:rsid w:val="0022293E"/>
    <w:rsid w:val="00306CA3"/>
    <w:rsid w:val="00340565"/>
    <w:rsid w:val="00373D9D"/>
    <w:rsid w:val="003B4104"/>
    <w:rsid w:val="004034D2"/>
    <w:rsid w:val="00413219"/>
    <w:rsid w:val="004D62FC"/>
    <w:rsid w:val="00611D67"/>
    <w:rsid w:val="00664673"/>
    <w:rsid w:val="00793771"/>
    <w:rsid w:val="008670F2"/>
    <w:rsid w:val="00877503"/>
    <w:rsid w:val="008D58E7"/>
    <w:rsid w:val="008E4329"/>
    <w:rsid w:val="00962F7E"/>
    <w:rsid w:val="009824B7"/>
    <w:rsid w:val="00A51400"/>
    <w:rsid w:val="00A82697"/>
    <w:rsid w:val="00B7756F"/>
    <w:rsid w:val="00C46009"/>
    <w:rsid w:val="00D0202C"/>
    <w:rsid w:val="00D2791E"/>
    <w:rsid w:val="00E05686"/>
    <w:rsid w:val="00E742E0"/>
    <w:rsid w:val="00F821CB"/>
    <w:rsid w:val="00FF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9B8E5"/>
  <w15:chartTrackingRefBased/>
  <w15:docId w15:val="{9587D3FA-1B08-4F81-99C8-387AD5FD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172882"/>
    <w:pPr>
      <w:widowControl w:val="0"/>
      <w:jc w:val="both"/>
    </w:pPr>
  </w:style>
  <w:style w:type="paragraph" w:styleId="1">
    <w:name w:val="heading 1"/>
    <w:next w:val="a1"/>
    <w:link w:val="10"/>
    <w:uiPriority w:val="9"/>
    <w:qFormat/>
    <w:rsid w:val="00664673"/>
    <w:pPr>
      <w:keepNext/>
      <w:numPr>
        <w:numId w:val="2"/>
      </w:numPr>
      <w:tabs>
        <w:tab w:val="left" w:pos="504"/>
      </w:tabs>
      <w:spacing w:before="120" w:line="276" w:lineRule="auto"/>
      <w:contextualSpacing/>
      <w:jc w:val="both"/>
      <w:outlineLvl w:val="0"/>
    </w:pPr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paragraph" w:styleId="2">
    <w:name w:val="heading 2"/>
    <w:next w:val="a1"/>
    <w:link w:val="20"/>
    <w:uiPriority w:val="9"/>
    <w:unhideWhenUsed/>
    <w:qFormat/>
    <w:rsid w:val="00664673"/>
    <w:pPr>
      <w:spacing w:before="240" w:line="271" w:lineRule="auto"/>
      <w:outlineLvl w:val="1"/>
    </w:pPr>
    <w:rPr>
      <w:rFonts w:ascii="微软雅黑" w:eastAsia="微软雅黑" w:hAnsi="微软雅黑" w:cstheme="majorBidi"/>
      <w:smallCaps/>
      <w:kern w:val="0"/>
      <w:sz w:val="24"/>
      <w:szCs w:val="24"/>
    </w:rPr>
  </w:style>
  <w:style w:type="paragraph" w:styleId="3">
    <w:name w:val="heading 3"/>
    <w:basedOn w:val="a1"/>
    <w:next w:val="a1"/>
    <w:link w:val="30"/>
    <w:uiPriority w:val="9"/>
    <w:unhideWhenUsed/>
    <w:qFormat/>
    <w:rsid w:val="00664673"/>
    <w:pPr>
      <w:widowControl/>
      <w:spacing w:before="200" w:line="271" w:lineRule="auto"/>
      <w:ind w:firstLineChars="200" w:firstLine="200"/>
      <w:outlineLvl w:val="2"/>
    </w:pPr>
    <w:rPr>
      <w:rFonts w:asciiTheme="majorHAnsi" w:eastAsiaTheme="majorEastAsia" w:hAnsiTheme="majorHAnsi" w:cstheme="majorBidi"/>
      <w:i/>
      <w:iCs/>
      <w:smallCaps/>
      <w:color w:val="000000"/>
      <w:spacing w:val="5"/>
      <w:kern w:val="0"/>
      <w:sz w:val="26"/>
      <w:szCs w:val="26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962F7E"/>
    <w:pPr>
      <w:keepNext/>
      <w:keepLines/>
      <w:widowControl/>
      <w:spacing w:before="80" w:after="40" w:line="240" w:lineRule="atLeast"/>
      <w:ind w:firstLineChars="200" w:firstLine="200"/>
      <w:outlineLvl w:val="3"/>
    </w:pPr>
    <w:rPr>
      <w:rFonts w:cstheme="majorBidi"/>
      <w:color w:val="2F5496" w:themeColor="accent1" w:themeShade="BF"/>
      <w:kern w:val="0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962F7E"/>
    <w:pPr>
      <w:keepNext/>
      <w:keepLines/>
      <w:widowControl/>
      <w:spacing w:before="80" w:after="40" w:line="240" w:lineRule="atLeast"/>
      <w:ind w:firstLineChars="200" w:firstLine="200"/>
      <w:outlineLvl w:val="4"/>
    </w:pPr>
    <w:rPr>
      <w:rFonts w:cstheme="majorBidi"/>
      <w:color w:val="2F5496" w:themeColor="accent1" w:themeShade="BF"/>
      <w:kern w:val="0"/>
      <w:sz w:val="24"/>
      <w:szCs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962F7E"/>
    <w:pPr>
      <w:keepNext/>
      <w:keepLines/>
      <w:widowControl/>
      <w:spacing w:before="40" w:line="240" w:lineRule="atLeast"/>
      <w:ind w:firstLineChars="200" w:firstLine="200"/>
      <w:outlineLvl w:val="5"/>
    </w:pPr>
    <w:rPr>
      <w:rFonts w:cstheme="majorBidi"/>
      <w:b/>
      <w:bCs/>
      <w:color w:val="2F5496" w:themeColor="accent1" w:themeShade="BF"/>
      <w:kern w:val="0"/>
      <w:szCs w:val="18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962F7E"/>
    <w:pPr>
      <w:keepNext/>
      <w:keepLines/>
      <w:widowControl/>
      <w:spacing w:before="40" w:line="240" w:lineRule="atLeast"/>
      <w:ind w:firstLineChars="200" w:firstLine="200"/>
      <w:outlineLvl w:val="6"/>
    </w:pPr>
    <w:rPr>
      <w:rFonts w:cstheme="majorBidi"/>
      <w:b/>
      <w:bCs/>
      <w:color w:val="595959" w:themeColor="text1" w:themeTint="A6"/>
      <w:kern w:val="0"/>
      <w:szCs w:val="18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962F7E"/>
    <w:pPr>
      <w:keepNext/>
      <w:keepLines/>
      <w:widowControl/>
      <w:spacing w:line="240" w:lineRule="atLeast"/>
      <w:ind w:firstLineChars="200" w:firstLine="200"/>
      <w:outlineLvl w:val="7"/>
    </w:pPr>
    <w:rPr>
      <w:rFonts w:cstheme="majorBidi"/>
      <w:color w:val="595959" w:themeColor="text1" w:themeTint="A6"/>
      <w:kern w:val="0"/>
      <w:szCs w:val="18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962F7E"/>
    <w:pPr>
      <w:keepNext/>
      <w:keepLines/>
      <w:widowControl/>
      <w:spacing w:line="240" w:lineRule="atLeast"/>
      <w:ind w:firstLineChars="200" w:firstLine="200"/>
      <w:outlineLvl w:val="8"/>
    </w:pPr>
    <w:rPr>
      <w:rFonts w:eastAsiaTheme="majorEastAsia" w:cstheme="majorBidi"/>
      <w:color w:val="595959" w:themeColor="text1" w:themeTint="A6"/>
      <w:kern w:val="0"/>
      <w:szCs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664673"/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664673"/>
    <w:rPr>
      <w:rFonts w:ascii="微软雅黑" w:eastAsia="微软雅黑" w:hAnsi="微软雅黑" w:cstheme="majorBidi"/>
      <w:smallCaps/>
      <w:kern w:val="0"/>
      <w:sz w:val="24"/>
      <w:szCs w:val="24"/>
    </w:rPr>
  </w:style>
  <w:style w:type="character" w:customStyle="1" w:styleId="30">
    <w:name w:val="标题 3 字符"/>
    <w:basedOn w:val="a2"/>
    <w:link w:val="3"/>
    <w:uiPriority w:val="9"/>
    <w:rsid w:val="00664673"/>
    <w:rPr>
      <w:rFonts w:asciiTheme="majorHAnsi" w:eastAsiaTheme="majorEastAsia" w:hAnsiTheme="majorHAnsi" w:cstheme="majorBidi"/>
      <w:i/>
      <w:iCs/>
      <w:smallCaps/>
      <w:color w:val="000000"/>
      <w:spacing w:val="5"/>
      <w:kern w:val="0"/>
      <w:sz w:val="26"/>
      <w:szCs w:val="26"/>
    </w:rPr>
  </w:style>
  <w:style w:type="paragraph" w:styleId="a5">
    <w:name w:val="footer"/>
    <w:basedOn w:val="a1"/>
    <w:link w:val="a6"/>
    <w:uiPriority w:val="99"/>
    <w:unhideWhenUsed/>
    <w:rsid w:val="00340565"/>
    <w:pPr>
      <w:widowControl/>
      <w:tabs>
        <w:tab w:val="center" w:pos="4153"/>
        <w:tab w:val="right" w:pos="8306"/>
      </w:tabs>
      <w:snapToGrid w:val="0"/>
      <w:spacing w:before="60" w:line="240" w:lineRule="atLeast"/>
      <w:ind w:firstLineChars="200" w:firstLine="200"/>
      <w:jc w:val="left"/>
    </w:pPr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a6">
    <w:name w:val="页脚 字符"/>
    <w:basedOn w:val="a2"/>
    <w:link w:val="a5"/>
    <w:uiPriority w:val="99"/>
    <w:rsid w:val="00340565"/>
    <w:rPr>
      <w:sz w:val="18"/>
      <w:szCs w:val="18"/>
    </w:rPr>
  </w:style>
  <w:style w:type="paragraph" w:styleId="a7">
    <w:name w:val="header"/>
    <w:basedOn w:val="a1"/>
    <w:link w:val="a8"/>
    <w:uiPriority w:val="99"/>
    <w:unhideWhenUsed/>
    <w:rsid w:val="0034056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60" w:line="240" w:lineRule="atLeast"/>
      <w:ind w:firstLineChars="200" w:firstLine="200"/>
      <w:jc w:val="center"/>
    </w:pPr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a8">
    <w:name w:val="页眉 字符"/>
    <w:basedOn w:val="a2"/>
    <w:link w:val="a7"/>
    <w:uiPriority w:val="99"/>
    <w:rsid w:val="00340565"/>
    <w:rPr>
      <w:sz w:val="18"/>
      <w:szCs w:val="18"/>
    </w:rPr>
  </w:style>
  <w:style w:type="paragraph" w:customStyle="1" w:styleId="a9">
    <w:name w:val="附件正文"/>
    <w:link w:val="Char"/>
    <w:qFormat/>
    <w:rsid w:val="00012010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2"/>
    <w:link w:val="a9"/>
    <w:rsid w:val="00012010"/>
    <w:rPr>
      <w:kern w:val="0"/>
    </w:rPr>
  </w:style>
  <w:style w:type="paragraph" w:customStyle="1" w:styleId="a0">
    <w:name w:val="编号"/>
    <w:link w:val="Char0"/>
    <w:qFormat/>
    <w:rsid w:val="00664673"/>
    <w:pPr>
      <w:numPr>
        <w:numId w:val="1"/>
      </w:numPr>
      <w:spacing w:before="60" w:line="240" w:lineRule="atLeast"/>
      <w:jc w:val="both"/>
    </w:pPr>
    <w:rPr>
      <w:rFonts w:ascii="ˎ̥" w:eastAsia="宋体" w:hAnsi="ˎ̥" w:cs="宋体"/>
      <w:color w:val="000000"/>
      <w:kern w:val="0"/>
      <w:szCs w:val="21"/>
    </w:rPr>
  </w:style>
  <w:style w:type="character" w:customStyle="1" w:styleId="Char0">
    <w:name w:val="编号 Char"/>
    <w:basedOn w:val="a2"/>
    <w:link w:val="a0"/>
    <w:rsid w:val="00664673"/>
    <w:rPr>
      <w:rFonts w:ascii="ˎ̥" w:eastAsia="宋体" w:hAnsi="ˎ̥" w:cs="宋体"/>
      <w:color w:val="000000"/>
      <w:kern w:val="0"/>
      <w:szCs w:val="21"/>
    </w:rPr>
  </w:style>
  <w:style w:type="paragraph" w:styleId="aa">
    <w:name w:val="Title"/>
    <w:next w:val="a1"/>
    <w:link w:val="ab"/>
    <w:uiPriority w:val="10"/>
    <w:qFormat/>
    <w:rsid w:val="00664673"/>
    <w:pPr>
      <w:spacing w:beforeLines="300" w:before="936" w:after="360"/>
      <w:ind w:leftChars="500" w:left="1050" w:rightChars="500" w:right="1050"/>
      <w:contextualSpacing/>
      <w:jc w:val="center"/>
    </w:pPr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ab">
    <w:name w:val="标题 字符"/>
    <w:basedOn w:val="a2"/>
    <w:link w:val="aa"/>
    <w:uiPriority w:val="10"/>
    <w:rsid w:val="00664673"/>
    <w:rPr>
      <w:rFonts w:ascii="微软雅黑" w:eastAsia="微软雅黑" w:hAnsi="微软雅黑" w:cstheme="majorBidi"/>
      <w:smallCaps/>
      <w:kern w:val="0"/>
      <w:sz w:val="32"/>
      <w:szCs w:val="32"/>
    </w:rPr>
  </w:style>
  <w:style w:type="paragraph" w:customStyle="1" w:styleId="a">
    <w:name w:val="项目符号"/>
    <w:link w:val="Char1"/>
    <w:qFormat/>
    <w:rsid w:val="00664673"/>
    <w:pPr>
      <w:numPr>
        <w:ilvl w:val="1"/>
        <w:numId w:val="3"/>
      </w:numPr>
      <w:spacing w:before="60" w:line="276" w:lineRule="auto"/>
      <w:jc w:val="both"/>
    </w:pPr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Char1">
    <w:name w:val="项目符号 Char"/>
    <w:basedOn w:val="a2"/>
    <w:link w:val="a"/>
    <w:rsid w:val="00664673"/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40">
    <w:name w:val="标题 4 字符"/>
    <w:basedOn w:val="a2"/>
    <w:link w:val="4"/>
    <w:uiPriority w:val="9"/>
    <w:semiHidden/>
    <w:rsid w:val="00962F7E"/>
    <w:rPr>
      <w:rFonts w:cstheme="majorBidi"/>
      <w:color w:val="2F5496" w:themeColor="accent1" w:themeShade="BF"/>
      <w:kern w:val="0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962F7E"/>
    <w:rPr>
      <w:rFonts w:cstheme="majorBidi"/>
      <w:color w:val="2F5496" w:themeColor="accent1" w:themeShade="BF"/>
      <w:kern w:val="0"/>
      <w:sz w:val="24"/>
      <w:szCs w:val="24"/>
    </w:rPr>
  </w:style>
  <w:style w:type="character" w:customStyle="1" w:styleId="60">
    <w:name w:val="标题 6 字符"/>
    <w:basedOn w:val="a2"/>
    <w:link w:val="6"/>
    <w:uiPriority w:val="9"/>
    <w:semiHidden/>
    <w:rsid w:val="00962F7E"/>
    <w:rPr>
      <w:rFonts w:cstheme="majorBidi"/>
      <w:b/>
      <w:bCs/>
      <w:color w:val="2F5496" w:themeColor="accent1" w:themeShade="BF"/>
      <w:kern w:val="0"/>
      <w:szCs w:val="18"/>
    </w:rPr>
  </w:style>
  <w:style w:type="character" w:customStyle="1" w:styleId="70">
    <w:name w:val="标题 7 字符"/>
    <w:basedOn w:val="a2"/>
    <w:link w:val="7"/>
    <w:uiPriority w:val="9"/>
    <w:semiHidden/>
    <w:rsid w:val="00962F7E"/>
    <w:rPr>
      <w:rFonts w:cstheme="majorBidi"/>
      <w:b/>
      <w:bCs/>
      <w:color w:val="595959" w:themeColor="text1" w:themeTint="A6"/>
      <w:kern w:val="0"/>
      <w:szCs w:val="18"/>
    </w:rPr>
  </w:style>
  <w:style w:type="character" w:customStyle="1" w:styleId="80">
    <w:name w:val="标题 8 字符"/>
    <w:basedOn w:val="a2"/>
    <w:link w:val="8"/>
    <w:uiPriority w:val="9"/>
    <w:semiHidden/>
    <w:rsid w:val="00962F7E"/>
    <w:rPr>
      <w:rFonts w:cstheme="majorBidi"/>
      <w:color w:val="595959" w:themeColor="text1" w:themeTint="A6"/>
      <w:kern w:val="0"/>
      <w:szCs w:val="18"/>
    </w:rPr>
  </w:style>
  <w:style w:type="character" w:customStyle="1" w:styleId="90">
    <w:name w:val="标题 9 字符"/>
    <w:basedOn w:val="a2"/>
    <w:link w:val="9"/>
    <w:uiPriority w:val="9"/>
    <w:semiHidden/>
    <w:rsid w:val="00962F7E"/>
    <w:rPr>
      <w:rFonts w:eastAsiaTheme="majorEastAsia" w:cstheme="majorBidi"/>
      <w:color w:val="595959" w:themeColor="text1" w:themeTint="A6"/>
      <w:kern w:val="0"/>
      <w:szCs w:val="18"/>
    </w:rPr>
  </w:style>
  <w:style w:type="paragraph" w:styleId="ac">
    <w:name w:val="Subtitle"/>
    <w:basedOn w:val="a1"/>
    <w:next w:val="a1"/>
    <w:link w:val="ad"/>
    <w:uiPriority w:val="11"/>
    <w:qFormat/>
    <w:rsid w:val="00962F7E"/>
    <w:pPr>
      <w:widowControl/>
      <w:numPr>
        <w:ilvl w:val="1"/>
      </w:numPr>
      <w:spacing w:before="60" w:after="160" w:line="240" w:lineRule="atLeast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d">
    <w:name w:val="副标题 字符"/>
    <w:basedOn w:val="a2"/>
    <w:link w:val="ac"/>
    <w:uiPriority w:val="11"/>
    <w:rsid w:val="00962F7E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e">
    <w:name w:val="Quote"/>
    <w:basedOn w:val="a1"/>
    <w:next w:val="a1"/>
    <w:link w:val="af"/>
    <w:uiPriority w:val="29"/>
    <w:qFormat/>
    <w:rsid w:val="00962F7E"/>
    <w:pPr>
      <w:widowControl/>
      <w:spacing w:before="160" w:after="160" w:line="240" w:lineRule="atLeast"/>
      <w:ind w:firstLineChars="200" w:firstLine="200"/>
      <w:jc w:val="center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18"/>
    </w:rPr>
  </w:style>
  <w:style w:type="character" w:customStyle="1" w:styleId="af">
    <w:name w:val="引用 字符"/>
    <w:basedOn w:val="a2"/>
    <w:link w:val="ae"/>
    <w:uiPriority w:val="29"/>
    <w:rsid w:val="00962F7E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18"/>
    </w:rPr>
  </w:style>
  <w:style w:type="paragraph" w:styleId="af0">
    <w:name w:val="List Paragraph"/>
    <w:basedOn w:val="a1"/>
    <w:uiPriority w:val="34"/>
    <w:qFormat/>
    <w:rsid w:val="00962F7E"/>
    <w:pPr>
      <w:widowControl/>
      <w:spacing w:before="60" w:line="240" w:lineRule="atLeast"/>
      <w:ind w:left="720" w:firstLineChars="200" w:firstLine="200"/>
      <w:contextualSpacing/>
    </w:pPr>
    <w:rPr>
      <w:rFonts w:asciiTheme="majorHAnsi" w:eastAsiaTheme="majorEastAsia" w:hAnsiTheme="majorHAnsi" w:cstheme="majorBidi"/>
      <w:color w:val="000000"/>
      <w:kern w:val="0"/>
      <w:szCs w:val="18"/>
    </w:rPr>
  </w:style>
  <w:style w:type="character" w:styleId="af1">
    <w:name w:val="Intense Emphasis"/>
    <w:basedOn w:val="a2"/>
    <w:uiPriority w:val="21"/>
    <w:qFormat/>
    <w:rsid w:val="00962F7E"/>
    <w:rPr>
      <w:i/>
      <w:iCs/>
      <w:color w:val="2F5496" w:themeColor="accent1" w:themeShade="BF"/>
    </w:rPr>
  </w:style>
  <w:style w:type="paragraph" w:styleId="af2">
    <w:name w:val="Intense Quote"/>
    <w:basedOn w:val="a1"/>
    <w:next w:val="a1"/>
    <w:link w:val="af3"/>
    <w:uiPriority w:val="30"/>
    <w:qFormat/>
    <w:rsid w:val="00962F7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tLeast"/>
      <w:ind w:left="864" w:right="864" w:firstLineChars="200" w:firstLine="200"/>
      <w:jc w:val="center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18"/>
    </w:rPr>
  </w:style>
  <w:style w:type="character" w:customStyle="1" w:styleId="af3">
    <w:name w:val="明显引用 字符"/>
    <w:basedOn w:val="a2"/>
    <w:link w:val="af2"/>
    <w:uiPriority w:val="30"/>
    <w:rsid w:val="00962F7E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18"/>
    </w:rPr>
  </w:style>
  <w:style w:type="character" w:styleId="af4">
    <w:name w:val="Intense Reference"/>
    <w:basedOn w:val="a2"/>
    <w:uiPriority w:val="32"/>
    <w:qFormat/>
    <w:rsid w:val="00962F7E"/>
    <w:rPr>
      <w:b/>
      <w:bCs/>
      <w:smallCaps/>
      <w:color w:val="2F5496" w:themeColor="accent1" w:themeShade="BF"/>
      <w:spacing w:val="5"/>
    </w:rPr>
  </w:style>
  <w:style w:type="character" w:styleId="af5">
    <w:name w:val="Hyperlink"/>
    <w:basedOn w:val="a2"/>
    <w:uiPriority w:val="99"/>
    <w:semiHidden/>
    <w:unhideWhenUsed/>
    <w:rsid w:val="00172882"/>
    <w:rPr>
      <w:color w:val="0563C1"/>
      <w:u w:val="single"/>
    </w:rPr>
  </w:style>
  <w:style w:type="character" w:styleId="af6">
    <w:name w:val="FollowedHyperlink"/>
    <w:basedOn w:val="a2"/>
    <w:uiPriority w:val="99"/>
    <w:semiHidden/>
    <w:unhideWhenUsed/>
    <w:rsid w:val="00172882"/>
    <w:rPr>
      <w:color w:val="954F72"/>
      <w:u w:val="single"/>
    </w:rPr>
  </w:style>
  <w:style w:type="paragraph" w:customStyle="1" w:styleId="msonormal0">
    <w:name w:val="msonormal"/>
    <w:basedOn w:val="a1"/>
    <w:rsid w:val="001728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1"/>
    <w:rsid w:val="0017288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1"/>
    <w:rsid w:val="0017288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1"/>
    <w:rsid w:val="0017288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1"/>
    <w:rsid w:val="0017288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6">
    <w:name w:val="xl66"/>
    <w:basedOn w:val="a1"/>
    <w:rsid w:val="0017288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1"/>
    <w:rsid w:val="001179F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1"/>
    <w:rsid w:val="001179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2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968</Words>
  <Characters>14805</Characters>
  <Application>Microsoft Office Word</Application>
  <DocSecurity>0</DocSecurity>
  <Lines>1345</Lines>
  <Paragraphs>1397</Paragraphs>
  <ScaleCrop>false</ScaleCrop>
  <Company/>
  <LinksUpToDate>false</LinksUpToDate>
  <CharactersWithSpaces>1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仰 痛</dc:creator>
  <cp:keywords/>
  <dc:description/>
  <cp:lastModifiedBy>仰 痛</cp:lastModifiedBy>
  <cp:revision>5</cp:revision>
  <dcterms:created xsi:type="dcterms:W3CDTF">2025-06-16T09:21:00Z</dcterms:created>
  <dcterms:modified xsi:type="dcterms:W3CDTF">2025-06-1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a5e8d1c23a870f255760ba41bc2f9da87e229430e35c6a261b6f996c44d85</vt:lpwstr>
  </property>
</Properties>
</file>